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416"/>
        <w:gridCol w:w="5023"/>
        <w:gridCol w:w="2456"/>
      </w:tblGrid>
      <w:tr w:rsidR="00070EC2" w:rsidRPr="001D65A0" w14:paraId="45E7C418" w14:textId="77777777" w:rsidTr="001D65A0">
        <w:tc>
          <w:tcPr>
            <w:tcW w:w="2416" w:type="dxa"/>
          </w:tcPr>
          <w:p w14:paraId="7F5CEEF6" w14:textId="29D58C7C" w:rsidR="00070EC2" w:rsidRPr="001D65A0" w:rsidRDefault="00070E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65A0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  <w:r w:rsidR="009E67C3" w:rsidRPr="001D65A0">
              <w:rPr>
                <w:rFonts w:ascii="Arial" w:hAnsi="Arial" w:cs="Arial"/>
                <w:b/>
                <w:bCs/>
                <w:sz w:val="22"/>
                <w:szCs w:val="22"/>
              </w:rPr>
              <w:t>, plasmid, and primer names</w:t>
            </w:r>
          </w:p>
        </w:tc>
        <w:tc>
          <w:tcPr>
            <w:tcW w:w="5023" w:type="dxa"/>
          </w:tcPr>
          <w:p w14:paraId="2B485106" w14:textId="3B7BCC45" w:rsidR="00070EC2" w:rsidRPr="001D65A0" w:rsidRDefault="00070E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65A0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  <w:r w:rsidR="009E67C3" w:rsidRPr="001D65A0">
              <w:rPr>
                <w:rFonts w:ascii="Arial" w:hAnsi="Arial" w:cs="Arial"/>
                <w:b/>
                <w:bCs/>
                <w:sz w:val="22"/>
                <w:szCs w:val="22"/>
              </w:rPr>
              <w:t>/sequence (5’-&gt;3’, restriction sites underlined)</w:t>
            </w:r>
          </w:p>
        </w:tc>
        <w:tc>
          <w:tcPr>
            <w:tcW w:w="2456" w:type="dxa"/>
          </w:tcPr>
          <w:p w14:paraId="10591E30" w14:textId="7202524F" w:rsidR="00070EC2" w:rsidRPr="001D65A0" w:rsidRDefault="00070E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65A0">
              <w:rPr>
                <w:rFonts w:ascii="Arial" w:hAnsi="Arial" w:cs="Arial"/>
                <w:b/>
                <w:bCs/>
                <w:sz w:val="22"/>
                <w:szCs w:val="22"/>
              </w:rPr>
              <w:t>Reference/Source</w:t>
            </w:r>
          </w:p>
        </w:tc>
      </w:tr>
      <w:tr w:rsidR="00070EC2" w:rsidRPr="001D65A0" w14:paraId="5C488F28" w14:textId="77777777" w:rsidTr="001D65A0">
        <w:trPr>
          <w:trHeight w:val="413"/>
        </w:trPr>
        <w:tc>
          <w:tcPr>
            <w:tcW w:w="2416" w:type="dxa"/>
          </w:tcPr>
          <w:p w14:paraId="6554E386" w14:textId="10238A9C" w:rsidR="00117D2F" w:rsidRPr="00117D2F" w:rsidRDefault="00070EC2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17D2F"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  <w:t xml:space="preserve">Escherichia coli </w:t>
            </w:r>
            <w:r w:rsidR="00117D2F" w:rsidRPr="00117D2F">
              <w:rPr>
                <w:rFonts w:ascii="Arial" w:hAnsi="Arial" w:cs="Arial"/>
                <w:sz w:val="22"/>
                <w:szCs w:val="22"/>
                <w:u w:val="single"/>
              </w:rPr>
              <w:t>strains</w:t>
            </w:r>
          </w:p>
          <w:p w14:paraId="07C3414F" w14:textId="74AB291B" w:rsidR="00070EC2" w:rsidRPr="001D65A0" w:rsidRDefault="00070EC2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DH5</w:t>
            </w:r>
            <w:r w:rsidRPr="001D65A0">
              <w:rPr>
                <w:rFonts w:ascii="Cambria Math" w:hAnsi="Cambria Math" w:cs="Cambria Math"/>
                <w:sz w:val="22"/>
                <w:szCs w:val="22"/>
              </w:rPr>
              <w:t>⍺</w:t>
            </w:r>
          </w:p>
          <w:p w14:paraId="12B27E02" w14:textId="1AF5C090" w:rsidR="001D65A0" w:rsidRPr="001D65A0" w:rsidRDefault="001D65A0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AH4800</w:t>
            </w:r>
          </w:p>
          <w:p w14:paraId="675AB072" w14:textId="7DDC45E3" w:rsidR="001D65A0" w:rsidRPr="001D65A0" w:rsidRDefault="001D65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23" w:type="dxa"/>
          </w:tcPr>
          <w:p w14:paraId="72326AC7" w14:textId="77777777" w:rsidR="00117D2F" w:rsidRDefault="00117D2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308D65E0" w14:textId="77777777" w:rsidR="00117D2F" w:rsidRDefault="00117D2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3983F8DA" w14:textId="3E89339A" w:rsidR="00070EC2" w:rsidRPr="001D65A0" w:rsidRDefault="00070E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5A0">
              <w:rPr>
                <w:rFonts w:ascii="Arial" w:hAnsi="Arial" w:cs="Arial"/>
                <w:i/>
                <w:iCs/>
                <w:sz w:val="22"/>
                <w:szCs w:val="22"/>
              </w:rPr>
              <w:t>recA</w:t>
            </w:r>
            <w:proofErr w:type="spellEnd"/>
            <w:r w:rsidRPr="001D65A0">
              <w:rPr>
                <w:rFonts w:ascii="Arial" w:hAnsi="Arial" w:cs="Arial"/>
                <w:sz w:val="22"/>
                <w:szCs w:val="22"/>
              </w:rPr>
              <w:t>-deficient cloning strain</w:t>
            </w:r>
          </w:p>
          <w:p w14:paraId="1D2FFC8D" w14:textId="1A305F03" w:rsidR="001D65A0" w:rsidRPr="001D65A0" w:rsidRDefault="001D65A0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DH5</w:t>
            </w:r>
            <w:r w:rsidRPr="001D65A0">
              <w:rPr>
                <w:rFonts w:ascii="Cambria Math" w:hAnsi="Cambria Math" w:cs="Cambria Math"/>
                <w:sz w:val="22"/>
                <w:szCs w:val="22"/>
              </w:rPr>
              <w:t>⍺</w:t>
            </w:r>
            <w:r w:rsidRPr="001D65A0">
              <w:rPr>
                <w:rFonts w:ascii="Arial" w:hAnsi="Arial" w:cs="Arial"/>
                <w:sz w:val="22"/>
                <w:szCs w:val="22"/>
              </w:rPr>
              <w:t xml:space="preserve"> containing pHC125</w:t>
            </w:r>
          </w:p>
        </w:tc>
        <w:tc>
          <w:tcPr>
            <w:tcW w:w="2456" w:type="dxa"/>
          </w:tcPr>
          <w:p w14:paraId="4BBA2901" w14:textId="77777777" w:rsidR="00117D2F" w:rsidRDefault="00117D2F">
            <w:pPr>
              <w:rPr>
                <w:rFonts w:ascii="Arial" w:hAnsi="Arial" w:cs="Arial"/>
                <w:sz w:val="22"/>
                <w:szCs w:val="22"/>
              </w:rPr>
            </w:pPr>
          </w:p>
          <w:p w14:paraId="3A585373" w14:textId="77777777" w:rsidR="00117D2F" w:rsidRDefault="00117D2F">
            <w:pPr>
              <w:rPr>
                <w:rFonts w:ascii="Arial" w:hAnsi="Arial" w:cs="Arial"/>
                <w:sz w:val="22"/>
                <w:szCs w:val="22"/>
              </w:rPr>
            </w:pPr>
          </w:p>
          <w:p w14:paraId="37AB3982" w14:textId="3B8A0E6E" w:rsidR="00070EC2" w:rsidRDefault="0020316A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New England Biolabs</w:t>
            </w:r>
          </w:p>
          <w:p w14:paraId="54F87FB8" w14:textId="663CE2D6" w:rsidR="001D65A0" w:rsidRPr="001D65A0" w:rsidRDefault="001D65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aWxsZXI8L0F1dGhvcj48WWVhcj4yMDE5PC9ZZWFyPjxS
ZWNOdW0+NDg8L1JlY051bT48RGlzcGxheVRleHQ+WzFdPC9EaXNwbGF5VGV4dD48cmVjb3JkPjxy
ZWMtbnVtYmVyPjQ4PC9yZWMtbnVtYmVyPjxmb3JlaWduLWtleXM+PGtleSBhcHA9IkVOIiBkYi1p
ZD0idzJwd3ZwZnM3djAyczNlcHdkeHhlMmVtejlhd3c5cHR2cHBwIiB0aW1lc3RhbXA9IjE2OTA5
MzAzNzIiPjQ4PC9rZXk+PC9mb3JlaWduLWtleXM+PHJlZi10eXBlIG5hbWU9IkpvdXJuYWwgQXJ0
aWNsZSI+MTc8L3JlZi10eXBlPjxjb250cmlidXRvcnM+PGF1dGhvcnM+PGF1dGhvcj5NaWxsZXIs
IFIuIEouPC9hdXRob3I+PGF1dGhvcj5Dcm9zYnksIEguIEEuPC9hdXRob3I+PGF1dGhvcj5TY2hp
bGNoZXIsIEsuPC9hdXRob3I+PGF1dGhvcj5XYW5nLCBZLjwvYXV0aG9yPjxhdXRob3I+T3J0aW5l
cywgUi4gVi48L2F1dGhvcj48YXV0aG9yPk1hemhhciwgTS48L2F1dGhvcj48YXV0aG9yPkRpa2Vt
YW4sIEQuIEEuPC9hdXRob3I+PGF1dGhvcj5QaW5za2VyLCBCLiBMLjwvYXV0aG9yPjxhdXRob3I+
QnJvd24sIEkuIEQuPC9hdXRob3I+PGF1dGhvcj5Kb3ljZSwgRC4gUC48L2F1dGhvcj48YXV0aG9y
PlpoYW5nLCBKLjwvYXV0aG9yPjxhdXRob3I+QXJjaGVyLCBOLiBLLjwvYXV0aG9yPjxhdXRob3I+
TGl1LCBILjwvYXV0aG9yPjxhdXRob3I+QWxwaG9uc2UsIE0uIFAuPC9hdXRob3I+PGF1dGhvcj5D
enVwcnluYSwgSi48L2F1dGhvcj48YXV0aG9yPkFuZGVyc29uLCBXLiBSLjwvYXV0aG9yPjxhdXRo
b3I+QmVybnRoYWwsIE4uIE0uPC9hdXRob3I+PGF1dGhvcj5Gb3J0dW5vLU1pcmFuZGEsIEwuPC9h
dXRob3I+PGF1dGhvcj5CdWx0ZSwgSi4gVy4gTS48L2F1dGhvcj48YXV0aG9yPkZyYW5jaXMsIEsu
IFAuPC9hdXRob3I+PGF1dGhvcj5Ib3Jzd2lsbCwgQS4gUi48L2F1dGhvcj48YXV0aG9yPk1pbGxl
ciwgTC4gUy48L2F1dGhvcj48L2F1dGhvcnM+PC9jb250cmlidXRvcnM+PGF1dGgtYWRkcmVzcz5E
ZXBhcnRtZW50IG9mIERlcm1hdG9sb2d5LCBKb2hucyBIb3BraW5zIFVuaXZlcnNpdHkgU2Nob29s
IG9mIE1lZGljaW5lLCBCYWx0aW1vcmUsIE1hcnlsYW5kLCBVU0EuJiN4RDtEZXBhcnRtZW50IG9m
IEltbXVub2xvZ3kgJmFtcDsgTWljcm9iaW9sb2d5LCBVbml2ZXJzaXR5IG9mIENvbG9yYWRvIEFu
c2NodXR6IE1lZGljYWwgQ2FtcHVzLCBBdXJvcmEsIENvbG9yYWRvLCA4MDA0NSwgVVNBLiYjeEQ7
UGVya2luRWxtZXIsIEhvcGtpbnRvbiwgTWFzc2FjaHVzZXR0cywgVVNBLiYjeEQ7RGVwYXJ0bWVu
dCBvZiBPcnRob3BhZWRpYyBTdXJnZXJ5LCBEYXZpZCBHZWZmZW4gU2Nob29sIG9mIE1lZGljaW5l
IGF0IFVDTEEsIFNhbnRhIE1vbmljYSwgQ2FsaWZvcm5pYSwgVVNBLiYjeEQ7UnVzc2VsbCBILiBN
b3JnYW4gRGVwYXJ0bWVudCBvZiBSYWRpb2xvZ3kgYW5kIFJhZGlvbG9naWNhbCBTY2llbmNlLCBE
aXZpc2lvbiBvZiBNUiBSZXNlYXJjaCwgSm9obnMgSG9wa2lucyBVbml2ZXJzaXR5IFNjaG9vbCBv
ZiBNZWRpY2luZSwgQmFsdGltb3JlLCBNYXJ5bGFuZCwgMjEyMDUsIFVTQS4mI3hEO0NlbGx1bGFy
IEltYWdpbmcgU2VjdGlvbiBhbmQgVmFzY3VsYXIgQmlvbG9neSBQcm9ncmFtLCBJbnN0aXR1dGUg
Zm9yIENlbGwgRW5naW5lZXJpbmcsIEpvaG5zIEhvcGtpbnMgVW5pdmVyc2l0eSBTY2hvb2wgb2Yg
TWVkaWNpbmUsIEJhbHRpbW9yZSwgTWFyeWxhbmQsIDIxMjA1LCBVU0EuJiN4RDtEZXBhcnRtZW50
IG9mIENoZW1pY2FsICZhbXA7IEJpb21vbGVjdWxhciBFbmdpbmVlcmluZywgSm9obnMgSG9wa2lu
cyBVbml2ZXJzaXR5IFdoaXRpbmcgU2Nob29sIG9mIEVuZ2luZWVyaW5nLCBCYWx0aW1vcmUsIE1h
cnlsYW5kLCAyMTIwNSwgVVNBLiYjeEQ7RGVwYXJ0bWVudCBvZiBPbmNvbG9neSwgSm9obnMgSG9w
a2lucyBVbml2ZXJzaXR5IFNjaG9vbCBvZiBNZWRpY2luZSwgQmFsdGltb3JlLCBNYXJ5bGFuZCwg
MjEyMDUsIFVTQS4mI3hEO0RlcGFydG1lbnQgb2YgQmlvbWVkaWNhbCBFbmdpbmVlcmluZywgSm9o
bnMgSG9wa2lucyBVbml2ZXJzaXR5IFNjaG9vbCBvZiBNZWRpY2luZSwgQmFsdGltb3JlLCBNYXJ5
bGFuZCwgMjEyMDUsIFVTQS4mI3hEO0RlbnZlciBWQSBIZWFsdGhjYXJlIFN5c3RlbSwgRGVudmVy
LCBDb2xvcmFkbywgVVNBLiYjeEQ7RGVwYXJ0bWVudCBvZiBEZXJtYXRvbG9neSwgSm9obnMgSG9w
a2lucyBVbml2ZXJzaXR5IFNjaG9vbCBvZiBNZWRpY2luZSwgQmFsdGltb3JlLCBNYXJ5bGFuZCwg
VVNBLiBsbG95ZG1pbGxlckBqaG1pLmVkdS4mI3hEO0RlcGFydG1lbnQgb2YgTWVkaWNpbmUsIERp
dmlzaW9uIG9mIEluZmVjdGlvdXMgRGlzZWFzZXMsIEpvaG5zIEhvcGtpbnMgVW5pdmVyc2l0eSBT
Y2hvb2wgb2YgTWVkaWNpbmUsIEJhbHRpbW9yZSwgTWFyeWxhbmQsIDIxMjg3LCBVU0EuIGxsb3lk
bWlsbGVyQGpobWkuZWR1LiYjeEQ7RGVwYXJ0bWVudCBvZiBPcnRob3BhZWRpYyBTdXJnZXJ5LCBK
b2hucyBIb3BraW5zIFVuaXZlcnNpdHkgU2Nob29sIG9mIE1lZGljaW5lLCBCYWx0aW1vcmUsIE1h
cnlsYW5kLCAyMTI4NywgVVNBLiBsbG95ZG1pbGxlckBqaG1pLmVkdS4mI3hEO0RlcGFydG1lbnQg
b2YgTWF0ZXJpYWxzIFNjaWVuY2UgYW5kIEVuZ2luZWVyaW5nLCBKb2hucyBIb3BraW5zIFVuaXZl
cnNpdHksIEJhbHRpbW9yZSwgTWFyeWxhbmQsIDIxMjE4LCBVU0EuIGxsb3lkbWlsbGVyQGpobWku
ZWR1LjwvYXV0aC1hZGRyZXNzPjx0aXRsZXM+PHRpdGxlPkRldmVsb3BtZW50IG9mIGEgU3RhcGh5
bG9jb2NjdXMgYXVyZXVzIHJlcG9ydGVyIHN0cmFpbiB3aXRoIGNsaWNrIGJlZXRsZSByZWQgbHVj
aWZlcmFzZSBmb3IgZW5oYW5jZWQgaW4gdml2byBpbWFnaW5nIG9mIGV4cGVyaW1lbnRhbCBiYWN0
ZXJlbWlhwqBhbmQgbWl4ZWQgaW5mZWN0aW9uczwvdGl0bGU+PHNlY29uZGFyeS10aXRsZT5TY2kg
UmVwPC9zZWNvbmRhcnktdGl0bGU+PC90aXRsZXM+PHBlcmlvZGljYWw+PGZ1bGwtdGl0bGU+U2Np
IFJlcDwvZnVsbC10aXRsZT48L3BlcmlvZGljYWw+PHBhZ2VzPjE2NjYzPC9wYWdlcz48dm9sdW1l
Pjk8L3ZvbHVtZT48bnVtYmVyPjE8L251bWJlcj48ZWRpdGlvbj4yMDE5MTExMzwvZWRpdGlvbj48
a2V5d29yZHM+PGtleXdvcmQ+QW5pbWFsczwva2V5d29yZD48a2V5d29yZD5CYWN0ZXJlbWlhL2Rp
YWdub3N0aWMgaW1hZ2luZy9tZXRhYm9saXNtLyptaWNyb2Jpb2xvZ3k8L2tleXdvcmQ+PGtleXdv
cmQ+Q29pbmZlY3Rpb24vZGlhZ25vc3RpYyBpbWFnaW5nL21ldGFib2xpc20vKm1pY3JvYmlvbG9n
eTwva2V5d29yZD48a2V5d29yZD5Db2xlb3B0ZXJhLyplbnp5bW9sb2d5L2dlbmV0aWNzPC9rZXl3
b3JkPjxrZXl3b3JkPkRpYWdub3N0aWMgSW1hZ2luZy9tZXRob2RzPC9rZXl3b3JkPjxrZXl3b3Jk
PkZlbWFsZTwva2V5d29yZD48a2V5d29yZD5HZW5lcywgUmVwb3J0ZXI8L2tleXdvcmQ+PGtleXdv
cmQ+THVjaWZlcmFzZXMvZ2VuZXRpY3MvKm1ldGFib2xpc208L2tleXdvcmQ+PGtleXdvcmQ+THVt
aW5lc2NlbnQgTWVhc3VyZW1lbnRzPC9rZXl3b3JkPjxrZXl3b3JkPk1hbGU8L2tleXdvcmQ+PGtl
eXdvcmQ+TWljZTwva2V5d29yZD48a2V5d29yZD5NaWNlLCBJbmJyZWQgQzU3Qkw8L2tleXdvcmQ+
PGtleXdvcmQ+UHNldWRvbW9uYXMgSW5mZWN0aW9ucy9kaWFnbm9zdGljIGltYWdpbmcvbWV0YWJv
bGlzbS8qbWljcm9iaW9sb2d5PC9rZXl3b3JkPjxrZXl3b3JkPlBzZXVkb21vbmFzIGFlcnVnaW5v
c2EvaXNvbGF0aW9uICZhbXA7IHB1cmlmaWNhdGlvbi9tZXRhYm9saXNtPC9rZXl3b3JkPjxrZXl3
b3JkPlJhYmJpdHM8L2tleXdvcmQ+PGtleXdvcmQ+U3RhcGh5bG9jb2NjYWwgSW5mZWN0aW9ucy9k
aWFnbm9zdGljIGltYWdpbmcvbWV0YWJvbGlzbS8qbWljcm9iaW9sb2d5PC9rZXl3b3JkPjxrZXl3
b3JkPlN0YXBoeWxvY29jY3VzIGF1cmV1cy9pc29sYXRpb24gJmFtcDsgcHVyaWZpY2F0aW9uL21l
dGFib2xpc208L2tleXdvcmQ+PGtleXdvcmQ+V291bmQgSW5mZWN0aW9uL2RpYWdub3N0aWMgaW1h
Z2luZy9tZXRhYm9saXNtLyptaWNyb2Jpb2xvZ3k8L2tleXdvcmQ+PC9rZXl3b3Jkcz48ZGF0ZXM+
PHllYXI+MjAxOTwveWVhcj48cHViLWRhdGVzPjxkYXRlPk5vdiAxMzwvZGF0ZT48L3B1Yi1kYXRl
cz48L2RhdGVzPjxpc2JuPjIwNDUtMjMyMjwvaXNibj48YWNjZXNzaW9uLW51bT4zMTcyMzE3NTwv
YWNjZXNzaW9uLW51bT48dXJscz48L3VybHM+PGN1c3RvbTE+TC5TLk0uIGhhcyByZWNlaXZlZCBn
cmFudCBzdXBwb3J0IGZyb20gQXN0cmFaZW5lY2EsIE1lZEltbXVuZSAoYSBzdWJzaWRpYXJ5IG9m
IEFzdHJhWmVuZWNhKSwgUGZpemVyLCBCb2VyaGluZ2VyIEluZ2VsaGVpbSwgUmVnZW5lcm9uIFBo
YXJtYWNldXRpY2FscywgYW5kIE1vZGVybmEgVGhlcmFwZXV0aWNzLCBpcyBhIHNoYXJlaG9sZGVy
IG9mIE5vdmVvbWUgQmlvdGhlcmFwZXV0aWNzLCBpcyBhIHBhaWQgY29uc3VsdGFudCBmb3IgQXJt
aXJhbGwgYW5kIEphbnNzZW4gUmVzZWFyY2ggYW5kIERldmVsb3BtZW50IGFuZCBpcyBvbiB0aGUg
c2NpZW50aWZpYyBhZHZpc29yeSBib2FyZCBvZiBJbnRlZ3JhdGVkIEJpb3RoZXJhcGV1dGljcywg
d2hpY2ggYXJlIGFsbCBkZXZlbG9waW5nIHRoZXJhcGV1dGljcyBhZ2FpbnN0IGluZmVjdGlvbnMg
KGluY2x1ZGluZyBTLiBhdXJldXMgYW5kIG90aGVyIHBhdGhvZ2VucykgYW5kL29yIGluZmxhbW1h
dG9yeSBjb25kaXRpb25zLiBLLlAuRi4sIEouQy4gYW5kIFcuQS4gYXJlIHBhaWQgZW1wbG95ZWVz
IG9mIFBlcmtpbkVsbWVyLCBhIGNvbXBhbnkgdGhhdCBwcm92aWRlZCBiYWN0ZXJpYWwgc3RyYWlu
cyBhbmQgZnJvbSB3aGljaCB0aGUgSVZJUyBMdW1pbmEgSUlJIGFuZCBJVklTIFNwZWN0cnVtLUNU
IGluIHZpdm8gaW1hZ2luZyBzeXN0ZW1zIHdlcmUgcHVyY2hhc2VkLiBKLlcuTS5CLiBoYXMgcmVj
ZWl2ZWQgZ3JhbnQgc3VwcG9ydCBmcm9tIFBoaWxpcHMgSGVhbHRoY2FyZSBhbmQgV2VpbmJlcmcg
TWVkaWNhbCBQaHlzaWNzLCBhbmQgaXMgYSBwYWlkIG1lbWJlciBvZiB0aGUgc2NpZW50aWZpYyBh
ZHZpc29yeSBib2FyZCBvZiBOb3ZhZGlwIEJpb3NjaWVuY2VzLjwvY3VzdG9tMT48Y3VzdG9tMj5Q
TUM2ODUzOTI3PC9jdXN0b20yPjxlbGVjdHJvbmljLXJlc291cmNlLW51bT4xMC4xMDM4L3M0MTU5
OC0wMTktNTI5ODIt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aWxsZXI8L0F1dGhvcj48WWVhcj4yMDE5PC9ZZWFyPjxS
ZWNOdW0+NDg8L1JlY051bT48RGlzcGxheVRleHQ+WzFdPC9EaXNwbGF5VGV4dD48cmVjb3JkPjxy
ZWMtbnVtYmVyPjQ4PC9yZWMtbnVtYmVyPjxmb3JlaWduLWtleXM+PGtleSBhcHA9IkVOIiBkYi1p
ZD0idzJwd3ZwZnM3djAyczNlcHdkeHhlMmVtejlhd3c5cHR2cHBwIiB0aW1lc3RhbXA9IjE2OTA5
MzAzNzIiPjQ4PC9rZXk+PC9mb3JlaWduLWtleXM+PHJlZi10eXBlIG5hbWU9IkpvdXJuYWwgQXJ0
aWNsZSI+MTc8L3JlZi10eXBlPjxjb250cmlidXRvcnM+PGF1dGhvcnM+PGF1dGhvcj5NaWxsZXIs
IFIuIEouPC9hdXRob3I+PGF1dGhvcj5Dcm9zYnksIEguIEEuPC9hdXRob3I+PGF1dGhvcj5TY2hp
bGNoZXIsIEsuPC9hdXRob3I+PGF1dGhvcj5XYW5nLCBZLjwvYXV0aG9yPjxhdXRob3I+T3J0aW5l
cywgUi4gVi48L2F1dGhvcj48YXV0aG9yPk1hemhhciwgTS48L2F1dGhvcj48YXV0aG9yPkRpa2Vt
YW4sIEQuIEEuPC9hdXRob3I+PGF1dGhvcj5QaW5za2VyLCBCLiBMLjwvYXV0aG9yPjxhdXRob3I+
QnJvd24sIEkuIEQuPC9hdXRob3I+PGF1dGhvcj5Kb3ljZSwgRC4gUC48L2F1dGhvcj48YXV0aG9y
PlpoYW5nLCBKLjwvYXV0aG9yPjxhdXRob3I+QXJjaGVyLCBOLiBLLjwvYXV0aG9yPjxhdXRob3I+
TGl1LCBILjwvYXV0aG9yPjxhdXRob3I+QWxwaG9uc2UsIE0uIFAuPC9hdXRob3I+PGF1dGhvcj5D
enVwcnluYSwgSi48L2F1dGhvcj48YXV0aG9yPkFuZGVyc29uLCBXLiBSLjwvYXV0aG9yPjxhdXRo
b3I+QmVybnRoYWwsIE4uIE0uPC9hdXRob3I+PGF1dGhvcj5Gb3J0dW5vLU1pcmFuZGEsIEwuPC9h
dXRob3I+PGF1dGhvcj5CdWx0ZSwgSi4gVy4gTS48L2F1dGhvcj48YXV0aG9yPkZyYW5jaXMsIEsu
IFAuPC9hdXRob3I+PGF1dGhvcj5Ib3Jzd2lsbCwgQS4gUi48L2F1dGhvcj48YXV0aG9yPk1pbGxl
ciwgTC4gUy48L2F1dGhvcj48L2F1dGhvcnM+PC9jb250cmlidXRvcnM+PGF1dGgtYWRkcmVzcz5E
ZXBhcnRtZW50IG9mIERlcm1hdG9sb2d5LCBKb2hucyBIb3BraW5zIFVuaXZlcnNpdHkgU2Nob29s
IG9mIE1lZGljaW5lLCBCYWx0aW1vcmUsIE1hcnlsYW5kLCBVU0EuJiN4RDtEZXBhcnRtZW50IG9m
IEltbXVub2xvZ3kgJmFtcDsgTWljcm9iaW9sb2d5LCBVbml2ZXJzaXR5IG9mIENvbG9yYWRvIEFu
c2NodXR6IE1lZGljYWwgQ2FtcHVzLCBBdXJvcmEsIENvbG9yYWRvLCA4MDA0NSwgVVNBLiYjeEQ7
UGVya2luRWxtZXIsIEhvcGtpbnRvbiwgTWFzc2FjaHVzZXR0cywgVVNBLiYjeEQ7RGVwYXJ0bWVu
dCBvZiBPcnRob3BhZWRpYyBTdXJnZXJ5LCBEYXZpZCBHZWZmZW4gU2Nob29sIG9mIE1lZGljaW5l
IGF0IFVDTEEsIFNhbnRhIE1vbmljYSwgQ2FsaWZvcm5pYSwgVVNBLiYjeEQ7UnVzc2VsbCBILiBN
b3JnYW4gRGVwYXJ0bWVudCBvZiBSYWRpb2xvZ3kgYW5kIFJhZGlvbG9naWNhbCBTY2llbmNlLCBE
aXZpc2lvbiBvZiBNUiBSZXNlYXJjaCwgSm9obnMgSG9wa2lucyBVbml2ZXJzaXR5IFNjaG9vbCBv
ZiBNZWRpY2luZSwgQmFsdGltb3JlLCBNYXJ5bGFuZCwgMjEyMDUsIFVTQS4mI3hEO0NlbGx1bGFy
IEltYWdpbmcgU2VjdGlvbiBhbmQgVmFzY3VsYXIgQmlvbG9neSBQcm9ncmFtLCBJbnN0aXR1dGUg
Zm9yIENlbGwgRW5naW5lZXJpbmcsIEpvaG5zIEhvcGtpbnMgVW5pdmVyc2l0eSBTY2hvb2wgb2Yg
TWVkaWNpbmUsIEJhbHRpbW9yZSwgTWFyeWxhbmQsIDIxMjA1LCBVU0EuJiN4RDtEZXBhcnRtZW50
IG9mIENoZW1pY2FsICZhbXA7IEJpb21vbGVjdWxhciBFbmdpbmVlcmluZywgSm9obnMgSG9wa2lu
cyBVbml2ZXJzaXR5IFdoaXRpbmcgU2Nob29sIG9mIEVuZ2luZWVyaW5nLCBCYWx0aW1vcmUsIE1h
cnlsYW5kLCAyMTIwNSwgVVNBLiYjeEQ7RGVwYXJ0bWVudCBvZiBPbmNvbG9neSwgSm9obnMgSG9w
a2lucyBVbml2ZXJzaXR5IFNjaG9vbCBvZiBNZWRpY2luZSwgQmFsdGltb3JlLCBNYXJ5bGFuZCwg
MjEyMDUsIFVTQS4mI3hEO0RlcGFydG1lbnQgb2YgQmlvbWVkaWNhbCBFbmdpbmVlcmluZywgSm9o
bnMgSG9wa2lucyBVbml2ZXJzaXR5IFNjaG9vbCBvZiBNZWRpY2luZSwgQmFsdGltb3JlLCBNYXJ5
bGFuZCwgMjEyMDUsIFVTQS4mI3hEO0RlbnZlciBWQSBIZWFsdGhjYXJlIFN5c3RlbSwgRGVudmVy
LCBDb2xvcmFkbywgVVNBLiYjeEQ7RGVwYXJ0bWVudCBvZiBEZXJtYXRvbG9neSwgSm9obnMgSG9w
a2lucyBVbml2ZXJzaXR5IFNjaG9vbCBvZiBNZWRpY2luZSwgQmFsdGltb3JlLCBNYXJ5bGFuZCwg
VVNBLiBsbG95ZG1pbGxlckBqaG1pLmVkdS4mI3hEO0RlcGFydG1lbnQgb2YgTWVkaWNpbmUsIERp
dmlzaW9uIG9mIEluZmVjdGlvdXMgRGlzZWFzZXMsIEpvaG5zIEhvcGtpbnMgVW5pdmVyc2l0eSBT
Y2hvb2wgb2YgTWVkaWNpbmUsIEJhbHRpbW9yZSwgTWFyeWxhbmQsIDIxMjg3LCBVU0EuIGxsb3lk
bWlsbGVyQGpobWkuZWR1LiYjeEQ7RGVwYXJ0bWVudCBvZiBPcnRob3BhZWRpYyBTdXJnZXJ5LCBK
b2hucyBIb3BraW5zIFVuaXZlcnNpdHkgU2Nob29sIG9mIE1lZGljaW5lLCBCYWx0aW1vcmUsIE1h
cnlsYW5kLCAyMTI4NywgVVNBLiBsbG95ZG1pbGxlckBqaG1pLmVkdS4mI3hEO0RlcGFydG1lbnQg
b2YgTWF0ZXJpYWxzIFNjaWVuY2UgYW5kIEVuZ2luZWVyaW5nLCBKb2hucyBIb3BraW5zIFVuaXZl
cnNpdHksIEJhbHRpbW9yZSwgTWFyeWxhbmQsIDIxMjE4LCBVU0EuIGxsb3lkbWlsbGVyQGpobWku
ZWR1LjwvYXV0aC1hZGRyZXNzPjx0aXRsZXM+PHRpdGxlPkRldmVsb3BtZW50IG9mIGEgU3RhcGh5
bG9jb2NjdXMgYXVyZXVzIHJlcG9ydGVyIHN0cmFpbiB3aXRoIGNsaWNrIGJlZXRsZSByZWQgbHVj
aWZlcmFzZSBmb3IgZW5oYW5jZWQgaW4gdml2byBpbWFnaW5nIG9mIGV4cGVyaW1lbnRhbCBiYWN0
ZXJlbWlhwqBhbmQgbWl4ZWQgaW5mZWN0aW9uczwvdGl0bGU+PHNlY29uZGFyeS10aXRsZT5TY2kg
UmVwPC9zZWNvbmRhcnktdGl0bGU+PC90aXRsZXM+PHBlcmlvZGljYWw+PGZ1bGwtdGl0bGU+U2Np
IFJlcDwvZnVsbC10aXRsZT48L3BlcmlvZGljYWw+PHBhZ2VzPjE2NjYzPC9wYWdlcz48dm9sdW1l
Pjk8L3ZvbHVtZT48bnVtYmVyPjE8L251bWJlcj48ZWRpdGlvbj4yMDE5MTExMzwvZWRpdGlvbj48
a2V5d29yZHM+PGtleXdvcmQ+QW5pbWFsczwva2V5d29yZD48a2V5d29yZD5CYWN0ZXJlbWlhL2Rp
YWdub3N0aWMgaW1hZ2luZy9tZXRhYm9saXNtLyptaWNyb2Jpb2xvZ3k8L2tleXdvcmQ+PGtleXdv
cmQ+Q29pbmZlY3Rpb24vZGlhZ25vc3RpYyBpbWFnaW5nL21ldGFib2xpc20vKm1pY3JvYmlvbG9n
eTwva2V5d29yZD48a2V5d29yZD5Db2xlb3B0ZXJhLyplbnp5bW9sb2d5L2dlbmV0aWNzPC9rZXl3
b3JkPjxrZXl3b3JkPkRpYWdub3N0aWMgSW1hZ2luZy9tZXRob2RzPC9rZXl3b3JkPjxrZXl3b3Jk
PkZlbWFsZTwva2V5d29yZD48a2V5d29yZD5HZW5lcywgUmVwb3J0ZXI8L2tleXdvcmQ+PGtleXdv
cmQ+THVjaWZlcmFzZXMvZ2VuZXRpY3MvKm1ldGFib2xpc208L2tleXdvcmQ+PGtleXdvcmQ+THVt
aW5lc2NlbnQgTWVhc3VyZW1lbnRzPC9rZXl3b3JkPjxrZXl3b3JkPk1hbGU8L2tleXdvcmQ+PGtl
eXdvcmQ+TWljZTwva2V5d29yZD48a2V5d29yZD5NaWNlLCBJbmJyZWQgQzU3Qkw8L2tleXdvcmQ+
PGtleXdvcmQ+UHNldWRvbW9uYXMgSW5mZWN0aW9ucy9kaWFnbm9zdGljIGltYWdpbmcvbWV0YWJv
bGlzbS8qbWljcm9iaW9sb2d5PC9rZXl3b3JkPjxrZXl3b3JkPlBzZXVkb21vbmFzIGFlcnVnaW5v
c2EvaXNvbGF0aW9uICZhbXA7IHB1cmlmaWNhdGlvbi9tZXRhYm9saXNtPC9rZXl3b3JkPjxrZXl3
b3JkPlJhYmJpdHM8L2tleXdvcmQ+PGtleXdvcmQ+U3RhcGh5bG9jb2NjYWwgSW5mZWN0aW9ucy9k
aWFnbm9zdGljIGltYWdpbmcvbWV0YWJvbGlzbS8qbWljcm9iaW9sb2d5PC9rZXl3b3JkPjxrZXl3
b3JkPlN0YXBoeWxvY29jY3VzIGF1cmV1cy9pc29sYXRpb24gJmFtcDsgcHVyaWZpY2F0aW9uL21l
dGFib2xpc208L2tleXdvcmQ+PGtleXdvcmQ+V291bmQgSW5mZWN0aW9uL2RpYWdub3N0aWMgaW1h
Z2luZy9tZXRhYm9saXNtLyptaWNyb2Jpb2xvZ3k8L2tleXdvcmQ+PC9rZXl3b3Jkcz48ZGF0ZXM+
PHllYXI+MjAxOTwveWVhcj48cHViLWRhdGVzPjxkYXRlPk5vdiAxMzwvZGF0ZT48L3B1Yi1kYXRl
cz48L2RhdGVzPjxpc2JuPjIwNDUtMjMyMjwvaXNibj48YWNjZXNzaW9uLW51bT4zMTcyMzE3NTwv
YWNjZXNzaW9uLW51bT48dXJscz48L3VybHM+PGN1c3RvbTE+TC5TLk0uIGhhcyByZWNlaXZlZCBn
cmFudCBzdXBwb3J0IGZyb20gQXN0cmFaZW5lY2EsIE1lZEltbXVuZSAoYSBzdWJzaWRpYXJ5IG9m
IEFzdHJhWmVuZWNhKSwgUGZpemVyLCBCb2VyaGluZ2VyIEluZ2VsaGVpbSwgUmVnZW5lcm9uIFBo
YXJtYWNldXRpY2FscywgYW5kIE1vZGVybmEgVGhlcmFwZXV0aWNzLCBpcyBhIHNoYXJlaG9sZGVy
IG9mIE5vdmVvbWUgQmlvdGhlcmFwZXV0aWNzLCBpcyBhIHBhaWQgY29uc3VsdGFudCBmb3IgQXJt
aXJhbGwgYW5kIEphbnNzZW4gUmVzZWFyY2ggYW5kIERldmVsb3BtZW50IGFuZCBpcyBvbiB0aGUg
c2NpZW50aWZpYyBhZHZpc29yeSBib2FyZCBvZiBJbnRlZ3JhdGVkIEJpb3RoZXJhcGV1dGljcywg
d2hpY2ggYXJlIGFsbCBkZXZlbG9waW5nIHRoZXJhcGV1dGljcyBhZ2FpbnN0IGluZmVjdGlvbnMg
KGluY2x1ZGluZyBTLiBhdXJldXMgYW5kIG90aGVyIHBhdGhvZ2VucykgYW5kL29yIGluZmxhbW1h
dG9yeSBjb25kaXRpb25zLiBLLlAuRi4sIEouQy4gYW5kIFcuQS4gYXJlIHBhaWQgZW1wbG95ZWVz
IG9mIFBlcmtpbkVsbWVyLCBhIGNvbXBhbnkgdGhhdCBwcm92aWRlZCBiYWN0ZXJpYWwgc3RyYWlu
cyBhbmQgZnJvbSB3aGljaCB0aGUgSVZJUyBMdW1pbmEgSUlJIGFuZCBJVklTIFNwZWN0cnVtLUNU
IGluIHZpdm8gaW1hZ2luZyBzeXN0ZW1zIHdlcmUgcHVyY2hhc2VkLiBKLlcuTS5CLiBoYXMgcmVj
ZWl2ZWQgZ3JhbnQgc3VwcG9ydCBmcm9tIFBoaWxpcHMgSGVhbHRoY2FyZSBhbmQgV2VpbmJlcmcg
TWVkaWNhbCBQaHlzaWNzLCBhbmQgaXMgYSBwYWlkIG1lbWJlciBvZiB0aGUgc2NpZW50aWZpYyBh
ZHZpc29yeSBib2FyZCBvZiBOb3ZhZGlwIEJpb3NjaWVuY2VzLjwvY3VzdG9tMT48Y3VzdG9tMj5Q
TUM2ODUzOTI3PC9jdXN0b20yPjxlbGVjdHJvbmljLXJlc291cmNlLW51bT4xMC4xMDM4L3M0MTU5
OC0wMTktNTI5ODIt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70EC2" w:rsidRPr="001D65A0" w14:paraId="305B2210" w14:textId="77777777" w:rsidTr="001D65A0">
        <w:trPr>
          <w:trHeight w:val="2321"/>
        </w:trPr>
        <w:tc>
          <w:tcPr>
            <w:tcW w:w="2416" w:type="dxa"/>
          </w:tcPr>
          <w:p w14:paraId="7ED63F18" w14:textId="07A1D186" w:rsidR="00070EC2" w:rsidRPr="001D65A0" w:rsidRDefault="00070EC2">
            <w:pPr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</w:pPr>
            <w:r w:rsidRPr="001D65A0"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  <w:t>Staphylococcus aureus</w:t>
            </w:r>
            <w:r w:rsidR="001B7223"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  <w:t xml:space="preserve"> strains</w:t>
            </w:r>
          </w:p>
          <w:p w14:paraId="0908C510" w14:textId="7D165876" w:rsidR="00070EC2" w:rsidRPr="001D65A0" w:rsidRDefault="00070EC2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AH126</w:t>
            </w:r>
            <w:r w:rsidR="007A724B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6ACD36B3" w14:textId="77777777" w:rsidR="00135259" w:rsidRDefault="00135259">
            <w:pPr>
              <w:rPr>
                <w:rFonts w:ascii="Arial" w:hAnsi="Arial" w:cs="Arial"/>
                <w:sz w:val="22"/>
                <w:szCs w:val="22"/>
              </w:rPr>
            </w:pPr>
          </w:p>
          <w:p w14:paraId="6A1795D0" w14:textId="75F8F49E" w:rsidR="00070EC2" w:rsidRPr="001D65A0" w:rsidRDefault="00070EC2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AH6488</w:t>
            </w:r>
          </w:p>
          <w:p w14:paraId="390B7D7B" w14:textId="77777777" w:rsidR="00070EC2" w:rsidRPr="001D65A0" w:rsidRDefault="00070EC2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AH6489</w:t>
            </w:r>
          </w:p>
          <w:p w14:paraId="5985D927" w14:textId="52122BC7" w:rsidR="00070EC2" w:rsidRPr="001D65A0" w:rsidRDefault="00070EC2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AH6487</w:t>
            </w:r>
          </w:p>
          <w:p w14:paraId="606B2532" w14:textId="10D8539B" w:rsidR="00070EC2" w:rsidRPr="001D65A0" w:rsidRDefault="00070EC2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AH6486</w:t>
            </w:r>
          </w:p>
          <w:p w14:paraId="4610648F" w14:textId="3A0E25D5" w:rsidR="001D65A0" w:rsidRPr="001D65A0" w:rsidRDefault="00070EC2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AH4807</w:t>
            </w:r>
          </w:p>
          <w:p w14:paraId="5FBBD302" w14:textId="77777777" w:rsidR="00070EC2" w:rsidRDefault="00CB09D1" w:rsidP="001D65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539</w:t>
            </w:r>
          </w:p>
          <w:p w14:paraId="66A8DF26" w14:textId="61B239F6" w:rsidR="00CB09D1" w:rsidRPr="001D65A0" w:rsidRDefault="00CB09D1" w:rsidP="001D65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1092</w:t>
            </w:r>
          </w:p>
        </w:tc>
        <w:tc>
          <w:tcPr>
            <w:tcW w:w="5023" w:type="dxa"/>
          </w:tcPr>
          <w:p w14:paraId="27A4FC87" w14:textId="77777777" w:rsidR="00070EC2" w:rsidRPr="001D65A0" w:rsidRDefault="00070EC2">
            <w:pPr>
              <w:rPr>
                <w:rFonts w:ascii="Arial" w:hAnsi="Arial" w:cs="Arial"/>
                <w:sz w:val="22"/>
                <w:szCs w:val="22"/>
              </w:rPr>
            </w:pPr>
          </w:p>
          <w:p w14:paraId="07BBA3BC" w14:textId="77777777" w:rsidR="001D65A0" w:rsidRPr="001D65A0" w:rsidRDefault="001D65A0">
            <w:pPr>
              <w:rPr>
                <w:rFonts w:ascii="Arial" w:hAnsi="Arial" w:cs="Arial"/>
                <w:sz w:val="22"/>
                <w:szCs w:val="22"/>
              </w:rPr>
            </w:pPr>
          </w:p>
          <w:p w14:paraId="2411811E" w14:textId="73B44ED1" w:rsidR="00070EC2" w:rsidRPr="001D65A0" w:rsidRDefault="001352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T MRSA, P</w:t>
            </w:r>
            <w:r w:rsidR="007C528C">
              <w:rPr>
                <w:rFonts w:ascii="Arial" w:hAnsi="Arial" w:cs="Arial"/>
                <w:sz w:val="22"/>
                <w:szCs w:val="22"/>
              </w:rPr>
              <w:t>lasmid-cured</w:t>
            </w:r>
            <w:r>
              <w:rPr>
                <w:rFonts w:ascii="Arial" w:hAnsi="Arial" w:cs="Arial"/>
                <w:sz w:val="22"/>
                <w:szCs w:val="22"/>
              </w:rPr>
              <w:t xml:space="preserve"> derivative of MRSA LAC</w:t>
            </w:r>
          </w:p>
          <w:p w14:paraId="2D072122" w14:textId="53EA630E" w:rsidR="00070EC2" w:rsidRPr="001D65A0" w:rsidRDefault="00070E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5A0">
              <w:rPr>
                <w:rFonts w:ascii="Arial" w:hAnsi="Arial" w:cs="Arial"/>
                <w:i/>
                <w:iCs/>
                <w:sz w:val="22"/>
                <w:szCs w:val="22"/>
              </w:rPr>
              <w:t>fadA</w:t>
            </w:r>
            <w:proofErr w:type="spellEnd"/>
            <w:r w:rsidR="00E0063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="00E0063E">
              <w:rPr>
                <w:rFonts w:ascii="Arial" w:hAnsi="Arial" w:cs="Arial"/>
                <w:sz w:val="22"/>
                <w:szCs w:val="22"/>
              </w:rPr>
              <w:t>(SAUSA300_0225)</w:t>
            </w:r>
            <w:r w:rsidRPr="001D65A0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r w:rsidRPr="001D65A0">
              <w:rPr>
                <w:rFonts w:ascii="Arial" w:hAnsi="Arial" w:cs="Arial"/>
                <w:sz w:val="22"/>
                <w:szCs w:val="22"/>
              </w:rPr>
              <w:t>Tn</w:t>
            </w:r>
          </w:p>
          <w:p w14:paraId="3D0375B3" w14:textId="2DC211D9" w:rsidR="00070EC2" w:rsidRPr="001D65A0" w:rsidRDefault="00070E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5A0">
              <w:rPr>
                <w:rFonts w:ascii="Arial" w:hAnsi="Arial" w:cs="Arial"/>
                <w:i/>
                <w:iCs/>
                <w:sz w:val="22"/>
                <w:szCs w:val="22"/>
              </w:rPr>
              <w:t>fadD</w:t>
            </w:r>
            <w:proofErr w:type="spellEnd"/>
            <w:r w:rsidR="00E0063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="00E0063E">
              <w:rPr>
                <w:rFonts w:ascii="Arial" w:hAnsi="Arial" w:cs="Arial"/>
                <w:sz w:val="22"/>
                <w:szCs w:val="22"/>
              </w:rPr>
              <w:t>(SAUSA300_0228)</w:t>
            </w:r>
            <w:r w:rsidRPr="001D65A0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r w:rsidRPr="001D65A0">
              <w:rPr>
                <w:rFonts w:ascii="Arial" w:hAnsi="Arial" w:cs="Arial"/>
                <w:sz w:val="22"/>
                <w:szCs w:val="22"/>
              </w:rPr>
              <w:t>Tn</w:t>
            </w:r>
          </w:p>
          <w:p w14:paraId="6C429733" w14:textId="1BA939F0" w:rsidR="00070EC2" w:rsidRPr="001D65A0" w:rsidRDefault="00070EC2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LL29::pTJE</w:t>
            </w:r>
            <w:r w:rsidR="00FB58CE" w:rsidRPr="001D65A0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4381E9E" w14:textId="02FFA8BA" w:rsidR="00070EC2" w:rsidRPr="001D65A0" w:rsidRDefault="00070EC2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LL29::pTJE</w:t>
            </w:r>
            <w:r w:rsidR="00FB58CE" w:rsidRPr="001D65A0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6C14C26F" w14:textId="77777777" w:rsidR="00070EC2" w:rsidRDefault="00070EC2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LL29::pHC125</w:t>
            </w:r>
          </w:p>
          <w:p w14:paraId="78B9A230" w14:textId="485C4B05" w:rsidR="00CB09D1" w:rsidRPr="00CB09D1" w:rsidRDefault="00CB09D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E2 SAUSA300_0228::Tn</w:t>
            </w:r>
          </w:p>
          <w:p w14:paraId="7785AB0A" w14:textId="5FB404A5" w:rsidR="001D65A0" w:rsidRPr="001D65A0" w:rsidRDefault="00CB09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E2 SAUSA300_0225::Tn</w:t>
            </w:r>
          </w:p>
        </w:tc>
        <w:tc>
          <w:tcPr>
            <w:tcW w:w="2456" w:type="dxa"/>
          </w:tcPr>
          <w:p w14:paraId="4E0FC378" w14:textId="77777777" w:rsidR="00070EC2" w:rsidRPr="001D65A0" w:rsidRDefault="00070EC2">
            <w:pPr>
              <w:rPr>
                <w:rFonts w:ascii="Arial" w:hAnsi="Arial" w:cs="Arial"/>
                <w:sz w:val="22"/>
                <w:szCs w:val="22"/>
              </w:rPr>
            </w:pPr>
          </w:p>
          <w:p w14:paraId="4FD964AD" w14:textId="77777777" w:rsidR="00F95F6E" w:rsidRDefault="00F95F6E">
            <w:pPr>
              <w:rPr>
                <w:rFonts w:ascii="Arial" w:hAnsi="Arial" w:cs="Arial"/>
                <w:sz w:val="22"/>
                <w:szCs w:val="22"/>
              </w:rPr>
            </w:pPr>
          </w:p>
          <w:p w14:paraId="11EE155E" w14:textId="77777777" w:rsidR="00135259" w:rsidRDefault="0020316A" w:rsidP="0020316A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D65A0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oles&lt;/Author&gt;&lt;Year&gt;2010&lt;/Year&gt;&lt;RecNum&gt;114&lt;/RecNum&gt;&lt;DisplayText&gt;[2]&lt;/DisplayText&gt;&lt;record&gt;&lt;rec-number&gt;114&lt;/rec-number&gt;&lt;foreign-keys&gt;&lt;key app="EN" db-id="w2pwvpfs7v02s3epwdxxe2emz9aww9ptvppp" timestamp="1717102036"&gt;114&lt;/key&gt;&lt;/foreign-keys&gt;&lt;ref-type name="Journal Article"&gt;17&lt;/ref-type&gt;&lt;contributors&gt;&lt;authors&gt;&lt;author&gt;Boles, Blaise R.&lt;/author&gt;&lt;author&gt;Thoendel, Matthew&lt;/author&gt;&lt;author&gt;Roth, Aleeza J.&lt;/author&gt;&lt;author&gt;Horswill, Alexander R.&lt;/author&gt;&lt;/authors&gt;&lt;/contributors&gt;&lt;titles&gt;&lt;title&gt;Identification of Genes Involved in Polysaccharide-Independent Staphylococcus aureus Biofilm Formation&lt;/title&gt;&lt;secondary-title&gt;PLOS ONE&lt;/secondary-title&gt;&lt;/titles&gt;&lt;periodical&gt;&lt;full-title&gt;PLOS ONE&lt;/full-title&gt;&lt;/periodical&gt;&lt;pages&gt;e10146&lt;/pages&gt;&lt;volume&gt;5&lt;/volume&gt;&lt;number&gt;4&lt;/number&gt;&lt;dates&gt;&lt;year&gt;2010&lt;/year&gt;&lt;/dates&gt;&lt;publisher&gt;Public Library of Science&lt;/publisher&gt;&lt;urls&gt;&lt;related-urls&gt;&lt;url&gt;https://doi.org/10.1371/journal.pone.0010146&lt;/url&gt;&lt;/related-urls&gt;&lt;/urls&gt;&lt;electronic-resource-num&gt;10.1371/journal.pone.0010146&lt;/electronic-resource-num&gt;&lt;/record&gt;&lt;/Cite&gt;&lt;/EndNote&gt;</w:instrText>
            </w:r>
            <w:r w:rsidRPr="001D65A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65A0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 w:rsidRPr="001D65A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7561340D" w14:textId="77777777" w:rsidR="00135259" w:rsidRDefault="00135259" w:rsidP="0020316A">
            <w:pPr>
              <w:rPr>
                <w:rFonts w:ascii="Arial" w:hAnsi="Arial" w:cs="Arial"/>
                <w:sz w:val="22"/>
                <w:szCs w:val="22"/>
              </w:rPr>
            </w:pPr>
          </w:p>
          <w:p w14:paraId="5CF5B566" w14:textId="75B68034" w:rsidR="0020316A" w:rsidRPr="001D65A0" w:rsidRDefault="0020316A" w:rsidP="0020316A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68013EB0" w14:textId="77777777" w:rsidR="0020316A" w:rsidRPr="001D65A0" w:rsidRDefault="0020316A" w:rsidP="0020316A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39CE2AB1" w14:textId="77777777" w:rsidR="0020316A" w:rsidRPr="001D65A0" w:rsidRDefault="0020316A" w:rsidP="0020316A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6FCF51A1" w14:textId="77777777" w:rsidR="0020316A" w:rsidRPr="001D65A0" w:rsidRDefault="0020316A" w:rsidP="0020316A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130B140A" w14:textId="77777777" w:rsidR="0020316A" w:rsidRDefault="00FB58CE" w:rsidP="0020316A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aWxsZXI8L0F1dGhvcj48WWVhcj4yMDE5PC9ZZWFyPjxS
ZWNOdW0+NDg8L1JlY051bT48RGlzcGxheVRleHQ+WzFdPC9EaXNwbGF5VGV4dD48cmVjb3JkPjxy
ZWMtbnVtYmVyPjQ4PC9yZWMtbnVtYmVyPjxmb3JlaWduLWtleXM+PGtleSBhcHA9IkVOIiBkYi1p
ZD0idzJwd3ZwZnM3djAyczNlcHdkeHhlMmVtejlhd3c5cHR2cHBwIiB0aW1lc3RhbXA9IjE2OTA5
MzAzNzIiPjQ4PC9rZXk+PC9mb3JlaWduLWtleXM+PHJlZi10eXBlIG5hbWU9IkpvdXJuYWwgQXJ0
aWNsZSI+MTc8L3JlZi10eXBlPjxjb250cmlidXRvcnM+PGF1dGhvcnM+PGF1dGhvcj5NaWxsZXIs
IFIuIEouPC9hdXRob3I+PGF1dGhvcj5Dcm9zYnksIEguIEEuPC9hdXRob3I+PGF1dGhvcj5TY2hp
bGNoZXIsIEsuPC9hdXRob3I+PGF1dGhvcj5XYW5nLCBZLjwvYXV0aG9yPjxhdXRob3I+T3J0aW5l
cywgUi4gVi48L2F1dGhvcj48YXV0aG9yPk1hemhhciwgTS48L2F1dGhvcj48YXV0aG9yPkRpa2Vt
YW4sIEQuIEEuPC9hdXRob3I+PGF1dGhvcj5QaW5za2VyLCBCLiBMLjwvYXV0aG9yPjxhdXRob3I+
QnJvd24sIEkuIEQuPC9hdXRob3I+PGF1dGhvcj5Kb3ljZSwgRC4gUC48L2F1dGhvcj48YXV0aG9y
PlpoYW5nLCBKLjwvYXV0aG9yPjxhdXRob3I+QXJjaGVyLCBOLiBLLjwvYXV0aG9yPjxhdXRob3I+
TGl1LCBILjwvYXV0aG9yPjxhdXRob3I+QWxwaG9uc2UsIE0uIFAuPC9hdXRob3I+PGF1dGhvcj5D
enVwcnluYSwgSi48L2F1dGhvcj48YXV0aG9yPkFuZGVyc29uLCBXLiBSLjwvYXV0aG9yPjxhdXRo
b3I+QmVybnRoYWwsIE4uIE0uPC9hdXRob3I+PGF1dGhvcj5Gb3J0dW5vLU1pcmFuZGEsIEwuPC9h
dXRob3I+PGF1dGhvcj5CdWx0ZSwgSi4gVy4gTS48L2F1dGhvcj48YXV0aG9yPkZyYW5jaXMsIEsu
IFAuPC9hdXRob3I+PGF1dGhvcj5Ib3Jzd2lsbCwgQS4gUi48L2F1dGhvcj48YXV0aG9yPk1pbGxl
ciwgTC4gUy48L2F1dGhvcj48L2F1dGhvcnM+PC9jb250cmlidXRvcnM+PGF1dGgtYWRkcmVzcz5E
ZXBhcnRtZW50IG9mIERlcm1hdG9sb2d5LCBKb2hucyBIb3BraW5zIFVuaXZlcnNpdHkgU2Nob29s
IG9mIE1lZGljaW5lLCBCYWx0aW1vcmUsIE1hcnlsYW5kLCBVU0EuJiN4RDtEZXBhcnRtZW50IG9m
IEltbXVub2xvZ3kgJmFtcDsgTWljcm9iaW9sb2d5LCBVbml2ZXJzaXR5IG9mIENvbG9yYWRvIEFu
c2NodXR6IE1lZGljYWwgQ2FtcHVzLCBBdXJvcmEsIENvbG9yYWRvLCA4MDA0NSwgVVNBLiYjeEQ7
UGVya2luRWxtZXIsIEhvcGtpbnRvbiwgTWFzc2FjaHVzZXR0cywgVVNBLiYjeEQ7RGVwYXJ0bWVu
dCBvZiBPcnRob3BhZWRpYyBTdXJnZXJ5LCBEYXZpZCBHZWZmZW4gU2Nob29sIG9mIE1lZGljaW5l
IGF0IFVDTEEsIFNhbnRhIE1vbmljYSwgQ2FsaWZvcm5pYSwgVVNBLiYjeEQ7UnVzc2VsbCBILiBN
b3JnYW4gRGVwYXJ0bWVudCBvZiBSYWRpb2xvZ3kgYW5kIFJhZGlvbG9naWNhbCBTY2llbmNlLCBE
aXZpc2lvbiBvZiBNUiBSZXNlYXJjaCwgSm9obnMgSG9wa2lucyBVbml2ZXJzaXR5IFNjaG9vbCBv
ZiBNZWRpY2luZSwgQmFsdGltb3JlLCBNYXJ5bGFuZCwgMjEyMDUsIFVTQS4mI3hEO0NlbGx1bGFy
IEltYWdpbmcgU2VjdGlvbiBhbmQgVmFzY3VsYXIgQmlvbG9neSBQcm9ncmFtLCBJbnN0aXR1dGUg
Zm9yIENlbGwgRW5naW5lZXJpbmcsIEpvaG5zIEhvcGtpbnMgVW5pdmVyc2l0eSBTY2hvb2wgb2Yg
TWVkaWNpbmUsIEJhbHRpbW9yZSwgTWFyeWxhbmQsIDIxMjA1LCBVU0EuJiN4RDtEZXBhcnRtZW50
IG9mIENoZW1pY2FsICZhbXA7IEJpb21vbGVjdWxhciBFbmdpbmVlcmluZywgSm9obnMgSG9wa2lu
cyBVbml2ZXJzaXR5IFdoaXRpbmcgU2Nob29sIG9mIEVuZ2luZWVyaW5nLCBCYWx0aW1vcmUsIE1h
cnlsYW5kLCAyMTIwNSwgVVNBLiYjeEQ7RGVwYXJ0bWVudCBvZiBPbmNvbG9neSwgSm9obnMgSG9w
a2lucyBVbml2ZXJzaXR5IFNjaG9vbCBvZiBNZWRpY2luZSwgQmFsdGltb3JlLCBNYXJ5bGFuZCwg
MjEyMDUsIFVTQS4mI3hEO0RlcGFydG1lbnQgb2YgQmlvbWVkaWNhbCBFbmdpbmVlcmluZywgSm9o
bnMgSG9wa2lucyBVbml2ZXJzaXR5IFNjaG9vbCBvZiBNZWRpY2luZSwgQmFsdGltb3JlLCBNYXJ5
bGFuZCwgMjEyMDUsIFVTQS4mI3hEO0RlbnZlciBWQSBIZWFsdGhjYXJlIFN5c3RlbSwgRGVudmVy
LCBDb2xvcmFkbywgVVNBLiYjeEQ7RGVwYXJ0bWVudCBvZiBEZXJtYXRvbG9neSwgSm9obnMgSG9w
a2lucyBVbml2ZXJzaXR5IFNjaG9vbCBvZiBNZWRpY2luZSwgQmFsdGltb3JlLCBNYXJ5bGFuZCwg
VVNBLiBsbG95ZG1pbGxlckBqaG1pLmVkdS4mI3hEO0RlcGFydG1lbnQgb2YgTWVkaWNpbmUsIERp
dmlzaW9uIG9mIEluZmVjdGlvdXMgRGlzZWFzZXMsIEpvaG5zIEhvcGtpbnMgVW5pdmVyc2l0eSBT
Y2hvb2wgb2YgTWVkaWNpbmUsIEJhbHRpbW9yZSwgTWFyeWxhbmQsIDIxMjg3LCBVU0EuIGxsb3lk
bWlsbGVyQGpobWkuZWR1LiYjeEQ7RGVwYXJ0bWVudCBvZiBPcnRob3BhZWRpYyBTdXJnZXJ5LCBK
b2hucyBIb3BraW5zIFVuaXZlcnNpdHkgU2Nob29sIG9mIE1lZGljaW5lLCBCYWx0aW1vcmUsIE1h
cnlsYW5kLCAyMTI4NywgVVNBLiBsbG95ZG1pbGxlckBqaG1pLmVkdS4mI3hEO0RlcGFydG1lbnQg
b2YgTWF0ZXJpYWxzIFNjaWVuY2UgYW5kIEVuZ2luZWVyaW5nLCBKb2hucyBIb3BraW5zIFVuaXZl
cnNpdHksIEJhbHRpbW9yZSwgTWFyeWxhbmQsIDIxMjE4LCBVU0EuIGxsb3lkbWlsbGVyQGpobWku
ZWR1LjwvYXV0aC1hZGRyZXNzPjx0aXRsZXM+PHRpdGxlPkRldmVsb3BtZW50IG9mIGEgU3RhcGh5
bG9jb2NjdXMgYXVyZXVzIHJlcG9ydGVyIHN0cmFpbiB3aXRoIGNsaWNrIGJlZXRsZSByZWQgbHVj
aWZlcmFzZSBmb3IgZW5oYW5jZWQgaW4gdml2byBpbWFnaW5nIG9mIGV4cGVyaW1lbnRhbCBiYWN0
ZXJlbWlhwqBhbmQgbWl4ZWQgaW5mZWN0aW9uczwvdGl0bGU+PHNlY29uZGFyeS10aXRsZT5TY2kg
UmVwPC9zZWNvbmRhcnktdGl0bGU+PC90aXRsZXM+PHBlcmlvZGljYWw+PGZ1bGwtdGl0bGU+U2Np
IFJlcDwvZnVsbC10aXRsZT48L3BlcmlvZGljYWw+PHBhZ2VzPjE2NjYzPC9wYWdlcz48dm9sdW1l
Pjk8L3ZvbHVtZT48bnVtYmVyPjE8L251bWJlcj48ZWRpdGlvbj4yMDE5MTExMzwvZWRpdGlvbj48
a2V5d29yZHM+PGtleXdvcmQ+QW5pbWFsczwva2V5d29yZD48a2V5d29yZD5CYWN0ZXJlbWlhL2Rp
YWdub3N0aWMgaW1hZ2luZy9tZXRhYm9saXNtLyptaWNyb2Jpb2xvZ3k8L2tleXdvcmQ+PGtleXdv
cmQ+Q29pbmZlY3Rpb24vZGlhZ25vc3RpYyBpbWFnaW5nL21ldGFib2xpc20vKm1pY3JvYmlvbG9n
eTwva2V5d29yZD48a2V5d29yZD5Db2xlb3B0ZXJhLyplbnp5bW9sb2d5L2dlbmV0aWNzPC9rZXl3
b3JkPjxrZXl3b3JkPkRpYWdub3N0aWMgSW1hZ2luZy9tZXRob2RzPC9rZXl3b3JkPjxrZXl3b3Jk
PkZlbWFsZTwva2V5d29yZD48a2V5d29yZD5HZW5lcywgUmVwb3J0ZXI8L2tleXdvcmQ+PGtleXdv
cmQ+THVjaWZlcmFzZXMvZ2VuZXRpY3MvKm1ldGFib2xpc208L2tleXdvcmQ+PGtleXdvcmQ+THVt
aW5lc2NlbnQgTWVhc3VyZW1lbnRzPC9rZXl3b3JkPjxrZXl3b3JkPk1hbGU8L2tleXdvcmQ+PGtl
eXdvcmQ+TWljZTwva2V5d29yZD48a2V5d29yZD5NaWNlLCBJbmJyZWQgQzU3Qkw8L2tleXdvcmQ+
PGtleXdvcmQ+UHNldWRvbW9uYXMgSW5mZWN0aW9ucy9kaWFnbm9zdGljIGltYWdpbmcvbWV0YWJv
bGlzbS8qbWljcm9iaW9sb2d5PC9rZXl3b3JkPjxrZXl3b3JkPlBzZXVkb21vbmFzIGFlcnVnaW5v
c2EvaXNvbGF0aW9uICZhbXA7IHB1cmlmaWNhdGlvbi9tZXRhYm9saXNtPC9rZXl3b3JkPjxrZXl3
b3JkPlJhYmJpdHM8L2tleXdvcmQ+PGtleXdvcmQ+U3RhcGh5bG9jb2NjYWwgSW5mZWN0aW9ucy9k
aWFnbm9zdGljIGltYWdpbmcvbWV0YWJvbGlzbS8qbWljcm9iaW9sb2d5PC9rZXl3b3JkPjxrZXl3
b3JkPlN0YXBoeWxvY29jY3VzIGF1cmV1cy9pc29sYXRpb24gJmFtcDsgcHVyaWZpY2F0aW9uL21l
dGFib2xpc208L2tleXdvcmQ+PGtleXdvcmQ+V291bmQgSW5mZWN0aW9uL2RpYWdub3N0aWMgaW1h
Z2luZy9tZXRhYm9saXNtLyptaWNyb2Jpb2xvZ3k8L2tleXdvcmQ+PC9rZXl3b3Jkcz48ZGF0ZXM+
PHllYXI+MjAxOTwveWVhcj48cHViLWRhdGVzPjxkYXRlPk5vdiAxMzwvZGF0ZT48L3B1Yi1kYXRl
cz48L2RhdGVzPjxpc2JuPjIwNDUtMjMyMjwvaXNibj48YWNjZXNzaW9uLW51bT4zMTcyMzE3NTwv
YWNjZXNzaW9uLW51bT48dXJscz48L3VybHM+PGN1c3RvbTE+TC5TLk0uIGhhcyByZWNlaXZlZCBn
cmFudCBzdXBwb3J0IGZyb20gQXN0cmFaZW5lY2EsIE1lZEltbXVuZSAoYSBzdWJzaWRpYXJ5IG9m
IEFzdHJhWmVuZWNhKSwgUGZpemVyLCBCb2VyaGluZ2VyIEluZ2VsaGVpbSwgUmVnZW5lcm9uIFBo
YXJtYWNldXRpY2FscywgYW5kIE1vZGVybmEgVGhlcmFwZXV0aWNzLCBpcyBhIHNoYXJlaG9sZGVy
IG9mIE5vdmVvbWUgQmlvdGhlcmFwZXV0aWNzLCBpcyBhIHBhaWQgY29uc3VsdGFudCBmb3IgQXJt
aXJhbGwgYW5kIEphbnNzZW4gUmVzZWFyY2ggYW5kIERldmVsb3BtZW50IGFuZCBpcyBvbiB0aGUg
c2NpZW50aWZpYyBhZHZpc29yeSBib2FyZCBvZiBJbnRlZ3JhdGVkIEJpb3RoZXJhcGV1dGljcywg
d2hpY2ggYXJlIGFsbCBkZXZlbG9waW5nIHRoZXJhcGV1dGljcyBhZ2FpbnN0IGluZmVjdGlvbnMg
KGluY2x1ZGluZyBTLiBhdXJldXMgYW5kIG90aGVyIHBhdGhvZ2VucykgYW5kL29yIGluZmxhbW1h
dG9yeSBjb25kaXRpb25zLiBLLlAuRi4sIEouQy4gYW5kIFcuQS4gYXJlIHBhaWQgZW1wbG95ZWVz
IG9mIFBlcmtpbkVsbWVyLCBhIGNvbXBhbnkgdGhhdCBwcm92aWRlZCBiYWN0ZXJpYWwgc3RyYWlu
cyBhbmQgZnJvbSB3aGljaCB0aGUgSVZJUyBMdW1pbmEgSUlJIGFuZCBJVklTIFNwZWN0cnVtLUNU
IGluIHZpdm8gaW1hZ2luZyBzeXN0ZW1zIHdlcmUgcHVyY2hhc2VkLiBKLlcuTS5CLiBoYXMgcmVj
ZWl2ZWQgZ3JhbnQgc3VwcG9ydCBmcm9tIFBoaWxpcHMgSGVhbHRoY2FyZSBhbmQgV2VpbmJlcmcg
TWVkaWNhbCBQaHlzaWNzLCBhbmQgaXMgYSBwYWlkIG1lbWJlciBvZiB0aGUgc2NpZW50aWZpYyBh
ZHZpc29yeSBib2FyZCBvZiBOb3ZhZGlwIEJpb3NjaWVuY2VzLjwvY3VzdG9tMT48Y3VzdG9tMj5Q
TUM2ODUzOTI3PC9jdXN0b20yPjxlbGVjdHJvbmljLXJlc291cmNlLW51bT4xMC4xMDM4L3M0MTU5
OC0wMTktNTI5ODItMDwvZWxlY3Ryb25pYy1yZXNvdXJjZS1udW0+PHJlbW90ZS1kYXRhYmFzZS1w
cm92aWRlcj5OTE08L3JlbW90ZS1kYXRhYmFzZS1wcm92aWRlcj48bGFuZ3VhZ2U+ZW5nPC9sYW5n
dWFnZT48L3JlY29yZD48L0NpdGU+PC9FbmROb3RlPn==
</w:fldData>
              </w:fldChar>
            </w:r>
            <w:r w:rsidR="001D65A0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1D65A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aWxsZXI8L0F1dGhvcj48WWVhcj4yMDE5PC9ZZWFyPjxS
ZWNOdW0+NDg8L1JlY051bT48RGlzcGxheVRleHQ+WzFdPC9EaXNwbGF5VGV4dD48cmVjb3JkPjxy
ZWMtbnVtYmVyPjQ4PC9yZWMtbnVtYmVyPjxmb3JlaWduLWtleXM+PGtleSBhcHA9IkVOIiBkYi1p
ZD0idzJwd3ZwZnM3djAyczNlcHdkeHhlMmVtejlhd3c5cHR2cHBwIiB0aW1lc3RhbXA9IjE2OTA5
MzAzNzIiPjQ4PC9rZXk+PC9mb3JlaWduLWtleXM+PHJlZi10eXBlIG5hbWU9IkpvdXJuYWwgQXJ0
aWNsZSI+MTc8L3JlZi10eXBlPjxjb250cmlidXRvcnM+PGF1dGhvcnM+PGF1dGhvcj5NaWxsZXIs
IFIuIEouPC9hdXRob3I+PGF1dGhvcj5Dcm9zYnksIEguIEEuPC9hdXRob3I+PGF1dGhvcj5TY2hp
bGNoZXIsIEsuPC9hdXRob3I+PGF1dGhvcj5XYW5nLCBZLjwvYXV0aG9yPjxhdXRob3I+T3J0aW5l
cywgUi4gVi48L2F1dGhvcj48YXV0aG9yPk1hemhhciwgTS48L2F1dGhvcj48YXV0aG9yPkRpa2Vt
YW4sIEQuIEEuPC9hdXRob3I+PGF1dGhvcj5QaW5za2VyLCBCLiBMLjwvYXV0aG9yPjxhdXRob3I+
QnJvd24sIEkuIEQuPC9hdXRob3I+PGF1dGhvcj5Kb3ljZSwgRC4gUC48L2F1dGhvcj48YXV0aG9y
PlpoYW5nLCBKLjwvYXV0aG9yPjxhdXRob3I+QXJjaGVyLCBOLiBLLjwvYXV0aG9yPjxhdXRob3I+
TGl1LCBILjwvYXV0aG9yPjxhdXRob3I+QWxwaG9uc2UsIE0uIFAuPC9hdXRob3I+PGF1dGhvcj5D
enVwcnluYSwgSi48L2F1dGhvcj48YXV0aG9yPkFuZGVyc29uLCBXLiBSLjwvYXV0aG9yPjxhdXRo
b3I+QmVybnRoYWwsIE4uIE0uPC9hdXRob3I+PGF1dGhvcj5Gb3J0dW5vLU1pcmFuZGEsIEwuPC9h
dXRob3I+PGF1dGhvcj5CdWx0ZSwgSi4gVy4gTS48L2F1dGhvcj48YXV0aG9yPkZyYW5jaXMsIEsu
IFAuPC9hdXRob3I+PGF1dGhvcj5Ib3Jzd2lsbCwgQS4gUi48L2F1dGhvcj48YXV0aG9yPk1pbGxl
ciwgTC4gUy48L2F1dGhvcj48L2F1dGhvcnM+PC9jb250cmlidXRvcnM+PGF1dGgtYWRkcmVzcz5E
ZXBhcnRtZW50IG9mIERlcm1hdG9sb2d5LCBKb2hucyBIb3BraW5zIFVuaXZlcnNpdHkgU2Nob29s
IG9mIE1lZGljaW5lLCBCYWx0aW1vcmUsIE1hcnlsYW5kLCBVU0EuJiN4RDtEZXBhcnRtZW50IG9m
IEltbXVub2xvZ3kgJmFtcDsgTWljcm9iaW9sb2d5LCBVbml2ZXJzaXR5IG9mIENvbG9yYWRvIEFu
c2NodXR6IE1lZGljYWwgQ2FtcHVzLCBBdXJvcmEsIENvbG9yYWRvLCA4MDA0NSwgVVNBLiYjeEQ7
UGVya2luRWxtZXIsIEhvcGtpbnRvbiwgTWFzc2FjaHVzZXR0cywgVVNBLiYjeEQ7RGVwYXJ0bWVu
dCBvZiBPcnRob3BhZWRpYyBTdXJnZXJ5LCBEYXZpZCBHZWZmZW4gU2Nob29sIG9mIE1lZGljaW5l
IGF0IFVDTEEsIFNhbnRhIE1vbmljYSwgQ2FsaWZvcm5pYSwgVVNBLiYjeEQ7UnVzc2VsbCBILiBN
b3JnYW4gRGVwYXJ0bWVudCBvZiBSYWRpb2xvZ3kgYW5kIFJhZGlvbG9naWNhbCBTY2llbmNlLCBE
aXZpc2lvbiBvZiBNUiBSZXNlYXJjaCwgSm9obnMgSG9wa2lucyBVbml2ZXJzaXR5IFNjaG9vbCBv
ZiBNZWRpY2luZSwgQmFsdGltb3JlLCBNYXJ5bGFuZCwgMjEyMDUsIFVTQS4mI3hEO0NlbGx1bGFy
IEltYWdpbmcgU2VjdGlvbiBhbmQgVmFzY3VsYXIgQmlvbG9neSBQcm9ncmFtLCBJbnN0aXR1dGUg
Zm9yIENlbGwgRW5naW5lZXJpbmcsIEpvaG5zIEhvcGtpbnMgVW5pdmVyc2l0eSBTY2hvb2wgb2Yg
TWVkaWNpbmUsIEJhbHRpbW9yZSwgTWFyeWxhbmQsIDIxMjA1LCBVU0EuJiN4RDtEZXBhcnRtZW50
IG9mIENoZW1pY2FsICZhbXA7IEJpb21vbGVjdWxhciBFbmdpbmVlcmluZywgSm9obnMgSG9wa2lu
cyBVbml2ZXJzaXR5IFdoaXRpbmcgU2Nob29sIG9mIEVuZ2luZWVyaW5nLCBCYWx0aW1vcmUsIE1h
cnlsYW5kLCAyMTIwNSwgVVNBLiYjeEQ7RGVwYXJ0bWVudCBvZiBPbmNvbG9neSwgSm9obnMgSG9w
a2lucyBVbml2ZXJzaXR5IFNjaG9vbCBvZiBNZWRpY2luZSwgQmFsdGltb3JlLCBNYXJ5bGFuZCwg
MjEyMDUsIFVTQS4mI3hEO0RlcGFydG1lbnQgb2YgQmlvbWVkaWNhbCBFbmdpbmVlcmluZywgSm9o
bnMgSG9wa2lucyBVbml2ZXJzaXR5IFNjaG9vbCBvZiBNZWRpY2luZSwgQmFsdGltb3JlLCBNYXJ5
bGFuZCwgMjEyMDUsIFVTQS4mI3hEO0RlbnZlciBWQSBIZWFsdGhjYXJlIFN5c3RlbSwgRGVudmVy
LCBDb2xvcmFkbywgVVNBLiYjeEQ7RGVwYXJ0bWVudCBvZiBEZXJtYXRvbG9neSwgSm9obnMgSG9w
a2lucyBVbml2ZXJzaXR5IFNjaG9vbCBvZiBNZWRpY2luZSwgQmFsdGltb3JlLCBNYXJ5bGFuZCwg
VVNBLiBsbG95ZG1pbGxlckBqaG1pLmVkdS4mI3hEO0RlcGFydG1lbnQgb2YgTWVkaWNpbmUsIERp
dmlzaW9uIG9mIEluZmVjdGlvdXMgRGlzZWFzZXMsIEpvaG5zIEhvcGtpbnMgVW5pdmVyc2l0eSBT
Y2hvb2wgb2YgTWVkaWNpbmUsIEJhbHRpbW9yZSwgTWFyeWxhbmQsIDIxMjg3LCBVU0EuIGxsb3lk
bWlsbGVyQGpobWkuZWR1LiYjeEQ7RGVwYXJ0bWVudCBvZiBPcnRob3BhZWRpYyBTdXJnZXJ5LCBK
b2hucyBIb3BraW5zIFVuaXZlcnNpdHkgU2Nob29sIG9mIE1lZGljaW5lLCBCYWx0aW1vcmUsIE1h
cnlsYW5kLCAyMTI4NywgVVNBLiBsbG95ZG1pbGxlckBqaG1pLmVkdS4mI3hEO0RlcGFydG1lbnQg
b2YgTWF0ZXJpYWxzIFNjaWVuY2UgYW5kIEVuZ2luZWVyaW5nLCBKb2hucyBIb3BraW5zIFVuaXZl
cnNpdHksIEJhbHRpbW9yZSwgTWFyeWxhbmQsIDIxMjE4LCBVU0EuIGxsb3lkbWlsbGVyQGpobWku
ZWR1LjwvYXV0aC1hZGRyZXNzPjx0aXRsZXM+PHRpdGxlPkRldmVsb3BtZW50IG9mIGEgU3RhcGh5
bG9jb2NjdXMgYXVyZXVzIHJlcG9ydGVyIHN0cmFpbiB3aXRoIGNsaWNrIGJlZXRsZSByZWQgbHVj
aWZlcmFzZSBmb3IgZW5oYW5jZWQgaW4gdml2byBpbWFnaW5nIG9mIGV4cGVyaW1lbnRhbCBiYWN0
ZXJlbWlhwqBhbmQgbWl4ZWQgaW5mZWN0aW9uczwvdGl0bGU+PHNlY29uZGFyeS10aXRsZT5TY2kg
UmVwPC9zZWNvbmRhcnktdGl0bGU+PC90aXRsZXM+PHBlcmlvZGljYWw+PGZ1bGwtdGl0bGU+U2Np
IFJlcDwvZnVsbC10aXRsZT48L3BlcmlvZGljYWw+PHBhZ2VzPjE2NjYzPC9wYWdlcz48dm9sdW1l
Pjk8L3ZvbHVtZT48bnVtYmVyPjE8L251bWJlcj48ZWRpdGlvbj4yMDE5MTExMzwvZWRpdGlvbj48
a2V5d29yZHM+PGtleXdvcmQ+QW5pbWFsczwva2V5d29yZD48a2V5d29yZD5CYWN0ZXJlbWlhL2Rp
YWdub3N0aWMgaW1hZ2luZy9tZXRhYm9saXNtLyptaWNyb2Jpb2xvZ3k8L2tleXdvcmQ+PGtleXdv
cmQ+Q29pbmZlY3Rpb24vZGlhZ25vc3RpYyBpbWFnaW5nL21ldGFib2xpc20vKm1pY3JvYmlvbG9n
eTwva2V5d29yZD48a2V5d29yZD5Db2xlb3B0ZXJhLyplbnp5bW9sb2d5L2dlbmV0aWNzPC9rZXl3
b3JkPjxrZXl3b3JkPkRpYWdub3N0aWMgSW1hZ2luZy9tZXRob2RzPC9rZXl3b3JkPjxrZXl3b3Jk
PkZlbWFsZTwva2V5d29yZD48a2V5d29yZD5HZW5lcywgUmVwb3J0ZXI8L2tleXdvcmQ+PGtleXdv
cmQ+THVjaWZlcmFzZXMvZ2VuZXRpY3MvKm1ldGFib2xpc208L2tleXdvcmQ+PGtleXdvcmQ+THVt
aW5lc2NlbnQgTWVhc3VyZW1lbnRzPC9rZXl3b3JkPjxrZXl3b3JkPk1hbGU8L2tleXdvcmQ+PGtl
eXdvcmQ+TWljZTwva2V5d29yZD48a2V5d29yZD5NaWNlLCBJbmJyZWQgQzU3Qkw8L2tleXdvcmQ+
PGtleXdvcmQ+UHNldWRvbW9uYXMgSW5mZWN0aW9ucy9kaWFnbm9zdGljIGltYWdpbmcvbWV0YWJv
bGlzbS8qbWljcm9iaW9sb2d5PC9rZXl3b3JkPjxrZXl3b3JkPlBzZXVkb21vbmFzIGFlcnVnaW5v
c2EvaXNvbGF0aW9uICZhbXA7IHB1cmlmaWNhdGlvbi9tZXRhYm9saXNtPC9rZXl3b3JkPjxrZXl3
b3JkPlJhYmJpdHM8L2tleXdvcmQ+PGtleXdvcmQ+U3RhcGh5bG9jb2NjYWwgSW5mZWN0aW9ucy9k
aWFnbm9zdGljIGltYWdpbmcvbWV0YWJvbGlzbS8qbWljcm9iaW9sb2d5PC9rZXl3b3JkPjxrZXl3
b3JkPlN0YXBoeWxvY29jY3VzIGF1cmV1cy9pc29sYXRpb24gJmFtcDsgcHVyaWZpY2F0aW9uL21l
dGFib2xpc208L2tleXdvcmQ+PGtleXdvcmQ+V291bmQgSW5mZWN0aW9uL2RpYWdub3N0aWMgaW1h
Z2luZy9tZXRhYm9saXNtLyptaWNyb2Jpb2xvZ3k8L2tleXdvcmQ+PC9rZXl3b3Jkcz48ZGF0ZXM+
PHllYXI+MjAxOTwveWVhcj48cHViLWRhdGVzPjxkYXRlPk5vdiAxMzwvZGF0ZT48L3B1Yi1kYXRl
cz48L2RhdGVzPjxpc2JuPjIwNDUtMjMyMjwvaXNibj48YWNjZXNzaW9uLW51bT4zMTcyMzE3NTwv
YWNjZXNzaW9uLW51bT48dXJscz48L3VybHM+PGN1c3RvbTE+TC5TLk0uIGhhcyByZWNlaXZlZCBn
cmFudCBzdXBwb3J0IGZyb20gQXN0cmFaZW5lY2EsIE1lZEltbXVuZSAoYSBzdWJzaWRpYXJ5IG9m
IEFzdHJhWmVuZWNhKSwgUGZpemVyLCBCb2VyaGluZ2VyIEluZ2VsaGVpbSwgUmVnZW5lcm9uIFBo
YXJtYWNldXRpY2FscywgYW5kIE1vZGVybmEgVGhlcmFwZXV0aWNzLCBpcyBhIHNoYXJlaG9sZGVy
IG9mIE5vdmVvbWUgQmlvdGhlcmFwZXV0aWNzLCBpcyBhIHBhaWQgY29uc3VsdGFudCBmb3IgQXJt
aXJhbGwgYW5kIEphbnNzZW4gUmVzZWFyY2ggYW5kIERldmVsb3BtZW50IGFuZCBpcyBvbiB0aGUg
c2NpZW50aWZpYyBhZHZpc29yeSBib2FyZCBvZiBJbnRlZ3JhdGVkIEJpb3RoZXJhcGV1dGljcywg
d2hpY2ggYXJlIGFsbCBkZXZlbG9waW5nIHRoZXJhcGV1dGljcyBhZ2FpbnN0IGluZmVjdGlvbnMg
KGluY2x1ZGluZyBTLiBhdXJldXMgYW5kIG90aGVyIHBhdGhvZ2VucykgYW5kL29yIGluZmxhbW1h
dG9yeSBjb25kaXRpb25zLiBLLlAuRi4sIEouQy4gYW5kIFcuQS4gYXJlIHBhaWQgZW1wbG95ZWVz
IG9mIFBlcmtpbkVsbWVyLCBhIGNvbXBhbnkgdGhhdCBwcm92aWRlZCBiYWN0ZXJpYWwgc3RyYWlu
cyBhbmQgZnJvbSB3aGljaCB0aGUgSVZJUyBMdW1pbmEgSUlJIGFuZCBJVklTIFNwZWN0cnVtLUNU
IGluIHZpdm8gaW1hZ2luZyBzeXN0ZW1zIHdlcmUgcHVyY2hhc2VkLiBKLlcuTS5CLiBoYXMgcmVj
ZWl2ZWQgZ3JhbnQgc3VwcG9ydCBmcm9tIFBoaWxpcHMgSGVhbHRoY2FyZSBhbmQgV2VpbmJlcmcg
TWVkaWNhbCBQaHlzaWNzLCBhbmQgaXMgYSBwYWlkIG1lbWJlciBvZiB0aGUgc2NpZW50aWZpYyBh
ZHZpc29yeSBib2FyZCBvZiBOb3ZhZGlwIEJpb3NjaWVuY2VzLjwvY3VzdG9tMT48Y3VzdG9tMj5Q
TUM2ODUzOTI3PC9jdXN0b20yPjxlbGVjdHJvbmljLXJlc291cmNlLW51bT4xMC4xMDM4L3M0MTU5
OC0wMTktNTI5ODItMDwvZWxlY3Ryb25pYy1yZXNvdXJjZS1udW0+PHJlbW90ZS1kYXRhYmFzZS1w
cm92aWRlcj5OTE08L3JlbW90ZS1kYXRhYmFzZS1wcm92aWRlcj48bGFuZ3VhZ2U+ZW5nPC9sYW5n
dWFnZT48L3JlY29yZD48L0NpdGU+PC9FbmROb3RlPn==
</w:fldData>
              </w:fldChar>
            </w:r>
            <w:r w:rsidR="001D65A0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1D65A0">
              <w:rPr>
                <w:rFonts w:ascii="Arial" w:hAnsi="Arial" w:cs="Arial"/>
                <w:sz w:val="22"/>
                <w:szCs w:val="22"/>
              </w:rPr>
            </w:r>
            <w:r w:rsidR="001D65A0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1D65A0">
              <w:rPr>
                <w:rFonts w:ascii="Arial" w:hAnsi="Arial" w:cs="Arial"/>
                <w:sz w:val="22"/>
                <w:szCs w:val="22"/>
              </w:rPr>
            </w:r>
            <w:r w:rsidRPr="001D65A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D65A0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 w:rsidRPr="001D65A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06BD0BA1" w14:textId="77777777" w:rsidR="00CB09D1" w:rsidRDefault="00CB09D1" w:rsidP="002031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WU8L0F1dGhvcj48WWVhcj4yMDA4PC9ZZWFyPjxSZWNO
dW0+NTg8L1JlY051bT48RGlzcGxheVRleHQ+WzMsIDRdPC9EaXNwbGF5VGV4dD48cmVjb3JkPjxy
ZWMtbnVtYmVyPjU4PC9yZWMtbnVtYmVyPjxmb3JlaWduLWtleXM+PGtleSBhcHA9IkVOIiBkYi1p
ZD0idzJwd3ZwZnM3djAyczNlcHdkeHhlMmVtejlhd3c5cHR2cHBwIiB0aW1lc3RhbXA9IjE2OTEz
ODMyNTIiPjU4PC9rZXk+PC9mb3JlaWduLWtleXM+PHJlZi10eXBlIG5hbWU9IkpvdXJuYWwgQXJ0
aWNsZSI+MTc8L3JlZi10eXBlPjxjb250cmlidXRvcnM+PGF1dGhvcnM+PGF1dGhvcj5CYWUsIFQu
PC9hdXRob3I+PGF1dGhvcj5HbGFzcywgRS4gTS48L2F1dGhvcj48YXV0aG9yPlNjaG5lZXdpbmQs
IE8uPC9hdXRob3I+PGF1dGhvcj5NaXNzaWFrYXMsIEQuPC9hdXRob3I+PC9hdXRob3JzPjwvY29u
dHJpYnV0b3JzPjxhdXRoLWFkZHJlc3M+RGVwYXJ0bWVudCBvZiBNaWNyb2Jpb2xvZ3ksIFRoZSBV
bml2ZXJzaXR5IG9mIENoaWNhZ28sIENoaWNhZ28sIElMLCBVU0EuPC9hdXRoLWFkZHJlc3M+PHRp
dGxlcz48dGl0bGU+R2VuZXJhdGluZyBhIGNvbGxlY3Rpb24gb2YgaW5zZXJ0aW9uIG11dGF0aW9u
cyBpbiB0aGUgU3RhcGh5bG9jb2NjdXMgYXVyZXVzIGdlbm9tZSB1c2luZyBidXJzYSBhdXJlYWxp
czwvdGl0bGU+PHNlY29uZGFyeS10aXRsZT5NZXRob2RzIE1vbCBCaW9sPC9zZWNvbmRhcnktdGl0
bGU+PC90aXRsZXM+PHBlcmlvZGljYWw+PGZ1bGwtdGl0bGU+TWV0aG9kcyBNb2wgQmlvbDwvZnVs
bC10aXRsZT48L3BlcmlvZGljYWw+PHBhZ2VzPjEwMy0xNjwvcGFnZXM+PHZvbHVtZT40MTY8L3Zv
bHVtZT48a2V5d29yZHM+PGtleXdvcmQ+RE5BIFRyYW5zcG9zYWJsZSBFbGVtZW50czwva2V5d29y
ZD48a2V5d29yZD5ETkEsIEJhY3RlcmlhbC9hbmFseXNpcy9nZW5ldGljczwva2V5d29yZD48a2V5
d29yZD5HZW5lcywgQmFjdGVyaWFsPC9rZXl3b3JkPjxrZXl3b3JkPipHZW5ldGljIFRlY2huaXF1
ZXM8L2tleXdvcmQ+PGtleXdvcmQ+R2Vub21lLCBCYWN0ZXJpYWw8L2tleXdvcmQ+PGtleXdvcmQ+
TXV0YWdlbmVzaXMsIEluc2VydGlvbmFsLyptZXRob2RzPC9rZXl3b3JkPjxrZXl3b3JkPlBsYXNt
aWRzL21ldGFib2xpc208L2tleXdvcmQ+PGtleXdvcmQ+U3RhcGh5bG9jb2NjdXMgYXVyZXVzLypn
ZW5ldGljcy9ncm93dGggJmFtcDsgZGV2ZWxvcG1lbnQvKnBhdGhvZ2VuaWNpdHk8L2tleXdvcmQ+
PGtleXdvcmQ+VmlydWxlbmNlL2dlbmV0aWNzPC9rZXl3b3JkPjwva2V5d29yZHM+PGRhdGVzPjx5
ZWFyPjIwMDg8L3llYXI+PC9kYXRlcz48aXNibj4xMDY0LTM3NDUgKFByaW50KSYjeEQ7MTA2NC0z
NzQ1PC9pc2JuPjxhY2Nlc3Npb24tbnVtPjE4MzkyOTYzPC9hY2Nlc3Npb24tbnVtPjx1cmxzPjwv
dXJscz48ZWxlY3Ryb25pYy1yZXNvdXJjZS1udW0+MTAuMTAwNy85NzgtMS01OTc0NS0zMjEtOV83
PC9lbGVjdHJvbmljLXJlc291cmNlLW51bT48cmVtb3RlLWRhdGFiYXNlLXByb3ZpZGVyPk5MTTwv
cmVtb3RlLWRhdGFiYXNlLXByb3ZpZGVyPjxsYW5ndWFnZT5lbmc8L2xhbmd1YWdlPjwvcmVjb3Jk
PjwvQ2l0ZT48Q2l0ZT48QXV0aG9yPkZleTwvQXV0aG9yPjxZZWFyPjIwMTM8L1llYXI+PFJlY051
bT41OTwvUmVjTnVtPjxyZWNvcmQ+PHJlYy1udW1iZXI+NTk8L3JlYy1udW1iZXI+PGZvcmVpZ24t
a2V5cz48a2V5IGFwcD0iRU4iIGRiLWlkPSJ3MnB3dnBmczd2MDJzM2Vwd2R4eGUyZW16OWF3dzlw
dHZwcHAiIHRpbWVzdGFtcD0iMTY5MTM4MzI2MyI+NTk8L2tleT48L2ZvcmVpZ24ta2V5cz48cmVm
LXR5cGUgbmFtZT0iSm91cm5hbCBBcnRpY2xlIj4xNzwvcmVmLXR5cGU+PGNvbnRyaWJ1dG9ycz48
YXV0aG9ycz48YXV0aG9yPkZleSwgUC4gRC48L2F1dGhvcj48YXV0aG9yPkVuZHJlcywgSi4gTC48
L2F1dGhvcj48YXV0aG9yPllhamphbGEsIFYuIEsuPC9hdXRob3I+PGF1dGhvcj5XaWRoZWxtLCBU
LiBKLjwvYXV0aG9yPjxhdXRob3I+Qm9pc3N5LCBSLiBKLjwvYXV0aG9yPjxhdXRob3I+Qm9zZSwg
Si4gTC48L2F1dGhvcj48YXV0aG9yPkJheWxlcywgSy4gVy48L2F1dGhvcj48L2F1dGhvcnM+PC9j
b250cmlidXRvcnM+PGF1dGgtYWRkcmVzcz5EZXBhcnRtZW50IG9mIFBhdGhvbG9neSBhbmQgTWlj
cm9iaW9sb2d5LCBDZW50ZXIgZm9yIFN0YXBoeWxvY29jY2FsIFJlc2VhcmNoLCBVbml2ZXJzaXR5
IG9mIE5lYnJhc2thIE1lZGljYWwgQ2VudGVyLCBPbWFoYSwgTmVicmFza2EsIFVTQS48L2F1dGgt
YWRkcmVzcz48dGl0bGVzPjx0aXRsZT5BIGdlbmV0aWMgcmVzb3VyY2UgZm9yIHJhcGlkIGFuZCBj
b21wcmVoZW5zaXZlIHBoZW5vdHlwZSBzY3JlZW5pbmcgb2Ygbm9uZXNzZW50aWFsIFN0YXBoeWxv
Y29jY3VzIGF1cmV1cyBnZW5lczwvdGl0bGU+PHNlY29uZGFyeS10aXRsZT5tQmlvPC9zZWNvbmRh
cnktdGl0bGU+PC90aXRsZXM+PHBlcmlvZGljYWw+PGZ1bGwtdGl0bGU+bUJpbzwvZnVsbC10aXRs
ZT48L3BlcmlvZGljYWw+PHBhZ2VzPmUwMDUzNy0xMjwvcGFnZXM+PHZvbHVtZT40PC92b2x1bWU+
PG51bWJlcj4xPC9udW1iZXI+PGVkaXRpb24+MjAxMzAyMTI8L2VkaXRpb24+PGtleXdvcmRzPjxr
ZXl3b3JkPipHZW5lIEtub2Nrb3V0IFRlY2huaXF1ZXM8L2tleXdvcmQ+PGtleXdvcmQ+KkdlbmUg
TGlicmFyeTwva2V5d29yZD48a2V5d29yZD5HZW5ldGljcywgTWljcm9iaWFsLyptZXRob2RzPC9r
ZXl3b3JkPjxrZXl3b3JkPkdlbm90eXBlPC9rZXl3b3JkPjxrZXl3b3JkPkh1bWFuczwva2V5d29y
ZD48a2V5d29yZD5NZXRoaWNpbGxpbi1SZXNpc3RhbnQgU3RhcGh5bG9jb2NjdXMgYXVyZXVzLypn
ZW5ldGljcy8qcGh5c2lvbG9neTwva2V5d29yZD48a2V5d29yZD4qTXV0YWdlbmVzaXMsIEluc2Vy
dGlvbmFsPC9rZXl3b3JkPjxrZXl3b3JkPk5lYnJhc2thPC9rZXl3b3JkPjxrZXl3b3JkPlBoZW5v
dHlwZTwva2V5d29yZD48L2tleXdvcmRzPjxkYXRlcz48eWVhcj4yMDEzPC95ZWFyPjxwdWItZGF0
ZXM+PGRhdGU+RmViIDEyPC9kYXRlPjwvcHViLWRhdGVzPjwvZGF0ZXM+PGFjY2Vzc2lvbi1udW0+
MjM0MDQzOTg8L2FjY2Vzc2lvbi1udW0+PHVybHM+PC91cmxzPjxjdXN0b20yPlBNQzM1NzM2NjI8
L2N1c3RvbTI+PGVsZWN0cm9uaWMtcmVzb3VyY2UtbnVtPjEwLjExMjgvbUJpby4wMDUzNy0xM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WU8L0F1dGhvcj48WWVhcj4yMDA4PC9ZZWFyPjxSZWNO
dW0+NTg8L1JlY051bT48RGlzcGxheVRleHQ+WzMsIDRdPC9EaXNwbGF5VGV4dD48cmVjb3JkPjxy
ZWMtbnVtYmVyPjU4PC9yZWMtbnVtYmVyPjxmb3JlaWduLWtleXM+PGtleSBhcHA9IkVOIiBkYi1p
ZD0idzJwd3ZwZnM3djAyczNlcHdkeHhlMmVtejlhd3c5cHR2cHBwIiB0aW1lc3RhbXA9IjE2OTEz
ODMyNTIiPjU4PC9rZXk+PC9mb3JlaWduLWtleXM+PHJlZi10eXBlIG5hbWU9IkpvdXJuYWwgQXJ0
aWNsZSI+MTc8L3JlZi10eXBlPjxjb250cmlidXRvcnM+PGF1dGhvcnM+PGF1dGhvcj5CYWUsIFQu
PC9hdXRob3I+PGF1dGhvcj5HbGFzcywgRS4gTS48L2F1dGhvcj48YXV0aG9yPlNjaG5lZXdpbmQs
IE8uPC9hdXRob3I+PGF1dGhvcj5NaXNzaWFrYXMsIEQuPC9hdXRob3I+PC9hdXRob3JzPjwvY29u
dHJpYnV0b3JzPjxhdXRoLWFkZHJlc3M+RGVwYXJ0bWVudCBvZiBNaWNyb2Jpb2xvZ3ksIFRoZSBV
bml2ZXJzaXR5IG9mIENoaWNhZ28sIENoaWNhZ28sIElMLCBVU0EuPC9hdXRoLWFkZHJlc3M+PHRp
dGxlcz48dGl0bGU+R2VuZXJhdGluZyBhIGNvbGxlY3Rpb24gb2YgaW5zZXJ0aW9uIG11dGF0aW9u
cyBpbiB0aGUgU3RhcGh5bG9jb2NjdXMgYXVyZXVzIGdlbm9tZSB1c2luZyBidXJzYSBhdXJlYWxp
czwvdGl0bGU+PHNlY29uZGFyeS10aXRsZT5NZXRob2RzIE1vbCBCaW9sPC9zZWNvbmRhcnktdGl0
bGU+PC90aXRsZXM+PHBlcmlvZGljYWw+PGZ1bGwtdGl0bGU+TWV0aG9kcyBNb2wgQmlvbDwvZnVs
bC10aXRsZT48L3BlcmlvZGljYWw+PHBhZ2VzPjEwMy0xNjwvcGFnZXM+PHZvbHVtZT40MTY8L3Zv
bHVtZT48a2V5d29yZHM+PGtleXdvcmQ+RE5BIFRyYW5zcG9zYWJsZSBFbGVtZW50czwva2V5d29y
ZD48a2V5d29yZD5ETkEsIEJhY3RlcmlhbC9hbmFseXNpcy9nZW5ldGljczwva2V5d29yZD48a2V5
d29yZD5HZW5lcywgQmFjdGVyaWFsPC9rZXl3b3JkPjxrZXl3b3JkPipHZW5ldGljIFRlY2huaXF1
ZXM8L2tleXdvcmQ+PGtleXdvcmQ+R2Vub21lLCBCYWN0ZXJpYWw8L2tleXdvcmQ+PGtleXdvcmQ+
TXV0YWdlbmVzaXMsIEluc2VydGlvbmFsLyptZXRob2RzPC9rZXl3b3JkPjxrZXl3b3JkPlBsYXNt
aWRzL21ldGFib2xpc208L2tleXdvcmQ+PGtleXdvcmQ+U3RhcGh5bG9jb2NjdXMgYXVyZXVzLypn
ZW5ldGljcy9ncm93dGggJmFtcDsgZGV2ZWxvcG1lbnQvKnBhdGhvZ2VuaWNpdHk8L2tleXdvcmQ+
PGtleXdvcmQ+VmlydWxlbmNlL2dlbmV0aWNzPC9rZXl3b3JkPjwva2V5d29yZHM+PGRhdGVzPjx5
ZWFyPjIwMDg8L3llYXI+PC9kYXRlcz48aXNibj4xMDY0LTM3NDUgKFByaW50KSYjeEQ7MTA2NC0z
NzQ1PC9pc2JuPjxhY2Nlc3Npb24tbnVtPjE4MzkyOTYzPC9hY2Nlc3Npb24tbnVtPjx1cmxzPjwv
dXJscz48ZWxlY3Ryb25pYy1yZXNvdXJjZS1udW0+MTAuMTAwNy85NzgtMS01OTc0NS0zMjEtOV83
PC9lbGVjdHJvbmljLXJlc291cmNlLW51bT48cmVtb3RlLWRhdGFiYXNlLXByb3ZpZGVyPk5MTTwv
cmVtb3RlLWRhdGFiYXNlLXByb3ZpZGVyPjxsYW5ndWFnZT5lbmc8L2xhbmd1YWdlPjwvcmVjb3Jk
PjwvQ2l0ZT48Q2l0ZT48QXV0aG9yPkZleTwvQXV0aG9yPjxZZWFyPjIwMTM8L1llYXI+PFJlY051
bT41OTwvUmVjTnVtPjxyZWNvcmQ+PHJlYy1udW1iZXI+NTk8L3JlYy1udW1iZXI+PGZvcmVpZ24t
a2V5cz48a2V5IGFwcD0iRU4iIGRiLWlkPSJ3MnB3dnBmczd2MDJzM2Vwd2R4eGUyZW16OWF3dzlw
dHZwcHAiIHRpbWVzdGFtcD0iMTY5MTM4MzI2MyI+NTk8L2tleT48L2ZvcmVpZ24ta2V5cz48cmVm
LXR5cGUgbmFtZT0iSm91cm5hbCBBcnRpY2xlIj4xNzwvcmVmLXR5cGU+PGNvbnRyaWJ1dG9ycz48
YXV0aG9ycz48YXV0aG9yPkZleSwgUC4gRC48L2F1dGhvcj48YXV0aG9yPkVuZHJlcywgSi4gTC48
L2F1dGhvcj48YXV0aG9yPllhamphbGEsIFYuIEsuPC9hdXRob3I+PGF1dGhvcj5XaWRoZWxtLCBU
LiBKLjwvYXV0aG9yPjxhdXRob3I+Qm9pc3N5LCBSLiBKLjwvYXV0aG9yPjxhdXRob3I+Qm9zZSwg
Si4gTC48L2F1dGhvcj48YXV0aG9yPkJheWxlcywgSy4gVy48L2F1dGhvcj48L2F1dGhvcnM+PC9j
b250cmlidXRvcnM+PGF1dGgtYWRkcmVzcz5EZXBhcnRtZW50IG9mIFBhdGhvbG9neSBhbmQgTWlj
cm9iaW9sb2d5LCBDZW50ZXIgZm9yIFN0YXBoeWxvY29jY2FsIFJlc2VhcmNoLCBVbml2ZXJzaXR5
IG9mIE5lYnJhc2thIE1lZGljYWwgQ2VudGVyLCBPbWFoYSwgTmVicmFza2EsIFVTQS48L2F1dGgt
YWRkcmVzcz48dGl0bGVzPjx0aXRsZT5BIGdlbmV0aWMgcmVzb3VyY2UgZm9yIHJhcGlkIGFuZCBj
b21wcmVoZW5zaXZlIHBoZW5vdHlwZSBzY3JlZW5pbmcgb2Ygbm9uZXNzZW50aWFsIFN0YXBoeWxv
Y29jY3VzIGF1cmV1cyBnZW5lczwvdGl0bGU+PHNlY29uZGFyeS10aXRsZT5tQmlvPC9zZWNvbmRh
cnktdGl0bGU+PC90aXRsZXM+PHBlcmlvZGljYWw+PGZ1bGwtdGl0bGU+bUJpbzwvZnVsbC10aXRs
ZT48L3BlcmlvZGljYWw+PHBhZ2VzPmUwMDUzNy0xMjwvcGFnZXM+PHZvbHVtZT40PC92b2x1bWU+
PG51bWJlcj4xPC9udW1iZXI+PGVkaXRpb24+MjAxMzAyMTI8L2VkaXRpb24+PGtleXdvcmRzPjxr
ZXl3b3JkPipHZW5lIEtub2Nrb3V0IFRlY2huaXF1ZXM8L2tleXdvcmQ+PGtleXdvcmQ+KkdlbmUg
TGlicmFyeTwva2V5d29yZD48a2V5d29yZD5HZW5ldGljcywgTWljcm9iaWFsLyptZXRob2RzPC9r
ZXl3b3JkPjxrZXl3b3JkPkdlbm90eXBlPC9rZXl3b3JkPjxrZXl3b3JkPkh1bWFuczwva2V5d29y
ZD48a2V5d29yZD5NZXRoaWNpbGxpbi1SZXNpc3RhbnQgU3RhcGh5bG9jb2NjdXMgYXVyZXVzLypn
ZW5ldGljcy8qcGh5c2lvbG9neTwva2V5d29yZD48a2V5d29yZD4qTXV0YWdlbmVzaXMsIEluc2Vy
dGlvbmFsPC9rZXl3b3JkPjxrZXl3b3JkPk5lYnJhc2thPC9rZXl3b3JkPjxrZXl3b3JkPlBoZW5v
dHlwZTwva2V5d29yZD48L2tleXdvcmRzPjxkYXRlcz48eWVhcj4yMDEzPC95ZWFyPjxwdWItZGF0
ZXM+PGRhdGU+RmViIDEyPC9kYXRlPjwvcHViLWRhdGVzPjwvZGF0ZXM+PGFjY2Vzc2lvbi1udW0+
MjM0MDQzOTg8L2FjY2Vzc2lvbi1udW0+PHVybHM+PC91cmxzPjxjdXN0b20yPlBNQzM1NzM2NjI8
L2N1c3RvbTI+PGVsZWN0cm9uaWMtcmVzb3VyY2UtbnVtPjEwLjExMjgvbUJpby4wMDUzNy0xM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3, 4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5DFF9099" w14:textId="7CF39538" w:rsidR="00CB09D1" w:rsidRPr="001D65A0" w:rsidRDefault="00CB09D1" w:rsidP="0020316A">
            <w:pPr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Fey&lt;/Author&gt;&lt;Year&gt;2013&lt;/Year&gt;&lt;RecNum&gt;59&lt;/RecNum&gt;&lt;DisplayText&gt;[4]&lt;/DisplayText&gt;&lt;record&gt;&lt;rec-number&gt;59&lt;/rec-number&gt;&lt;foreign-keys&gt;&lt;key app="EN" db-id="w2pwvpfs7v02s3epwdxxe2emz9aww9ptvppp" timestamp="1691383263"&gt;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accession-num&gt;23404398&lt;/accession-num&gt;&lt;urls&gt;&lt;/urls&gt;&lt;custom2&gt;PMC3573662&lt;/custom2&gt;&lt;electronic-resource-num&gt;10.1128/mBio.00537-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r w:rsidR="008A5C39">
              <w:rPr>
                <w:rFonts w:ascii="Arial" w:hAnsi="Arial" w:cs="Arial"/>
                <w:noProof/>
                <w:sz w:val="22"/>
                <w:szCs w:val="22"/>
              </w:rPr>
              <w:t xml:space="preserve">3,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4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B58CE" w:rsidRPr="001D65A0" w14:paraId="7D5E3EDB" w14:textId="77777777" w:rsidTr="001D65A0">
        <w:trPr>
          <w:trHeight w:val="1142"/>
        </w:trPr>
        <w:tc>
          <w:tcPr>
            <w:tcW w:w="2416" w:type="dxa"/>
          </w:tcPr>
          <w:p w14:paraId="5D9516F5" w14:textId="77777777" w:rsidR="00FB58CE" w:rsidRPr="001D65A0" w:rsidRDefault="00FB58CE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D65A0">
              <w:rPr>
                <w:rFonts w:ascii="Arial" w:hAnsi="Arial" w:cs="Arial"/>
                <w:sz w:val="22"/>
                <w:szCs w:val="22"/>
                <w:u w:val="single"/>
              </w:rPr>
              <w:t>Plasmids</w:t>
            </w:r>
          </w:p>
          <w:p w14:paraId="5068B527" w14:textId="77777777" w:rsidR="00FB58CE" w:rsidRPr="001D65A0" w:rsidRDefault="00FB58CE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pTJE1</w:t>
            </w:r>
          </w:p>
          <w:p w14:paraId="4D9A45ED" w14:textId="22D3C007" w:rsidR="00FB58CE" w:rsidRPr="001D65A0" w:rsidRDefault="00FB58CE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pTJE2</w:t>
            </w:r>
          </w:p>
        </w:tc>
        <w:tc>
          <w:tcPr>
            <w:tcW w:w="5023" w:type="dxa"/>
          </w:tcPr>
          <w:p w14:paraId="6760FC1F" w14:textId="77777777" w:rsidR="00FB58CE" w:rsidRPr="001D65A0" w:rsidRDefault="00FB58CE">
            <w:pPr>
              <w:rPr>
                <w:rFonts w:ascii="Arial" w:hAnsi="Arial" w:cs="Arial"/>
                <w:sz w:val="22"/>
                <w:szCs w:val="22"/>
              </w:rPr>
            </w:pPr>
          </w:p>
          <w:p w14:paraId="382E423B" w14:textId="7A78F25A" w:rsidR="00FB58CE" w:rsidRPr="001D65A0" w:rsidRDefault="00FB58C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5A0">
              <w:rPr>
                <w:rFonts w:ascii="Arial" w:hAnsi="Arial" w:cs="Arial"/>
                <w:sz w:val="22"/>
                <w:szCs w:val="22"/>
              </w:rPr>
              <w:t>pTJE</w:t>
            </w:r>
            <w:proofErr w:type="spellEnd"/>
            <w:r w:rsidRPr="001D65A0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1D65A0">
              <w:rPr>
                <w:rFonts w:ascii="Arial" w:hAnsi="Arial" w:cs="Arial"/>
                <w:sz w:val="22"/>
                <w:szCs w:val="22"/>
              </w:rPr>
              <w:t>P</w:t>
            </w:r>
            <w:r w:rsidRPr="007C528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fadB</w:t>
            </w:r>
            <w:proofErr w:type="spellEnd"/>
            <w:r w:rsidRPr="001D65A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C528C">
              <w:rPr>
                <w:rFonts w:ascii="Arial" w:hAnsi="Arial" w:cs="Arial"/>
                <w:sz w:val="22"/>
                <w:szCs w:val="22"/>
              </w:rPr>
              <w:t>R</w:t>
            </w:r>
            <w:r w:rsidRPr="001D65A0">
              <w:rPr>
                <w:rFonts w:ascii="Arial" w:hAnsi="Arial" w:cs="Arial"/>
                <w:sz w:val="22"/>
                <w:szCs w:val="22"/>
              </w:rPr>
              <w:t>eporter</w:t>
            </w:r>
            <w:r w:rsidR="007C528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279735C" w14:textId="651A24A8" w:rsidR="00FB58CE" w:rsidRPr="001D65A0" w:rsidRDefault="00FB58C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5A0">
              <w:rPr>
                <w:rFonts w:ascii="Arial" w:hAnsi="Arial" w:cs="Arial"/>
                <w:sz w:val="22"/>
                <w:szCs w:val="22"/>
              </w:rPr>
              <w:t>pTJE</w:t>
            </w:r>
            <w:proofErr w:type="spellEnd"/>
            <w:r w:rsidRPr="001D65A0">
              <w:rPr>
                <w:rFonts w:ascii="Arial" w:hAnsi="Arial" w:cs="Arial"/>
                <w:sz w:val="22"/>
                <w:szCs w:val="22"/>
              </w:rPr>
              <w:t>::</w:t>
            </w:r>
            <w:r w:rsidR="009E67C3" w:rsidRPr="001D65A0">
              <w:rPr>
                <w:rFonts w:ascii="Arial" w:eastAsia="MS Gothic" w:hAnsi="Arial" w:cs="Arial"/>
                <w:sz w:val="22"/>
                <w:szCs w:val="22"/>
                <w:lang w:eastAsia="ja-JP"/>
              </w:rPr>
              <w:t xml:space="preserve"> P</w:t>
            </w:r>
            <w:r w:rsidR="009E67C3" w:rsidRPr="001D65A0">
              <w:rPr>
                <w:rFonts w:ascii="Arial" w:eastAsia="MS Gothic" w:hAnsi="Arial" w:cs="Arial"/>
                <w:i/>
                <w:iCs/>
                <w:sz w:val="22"/>
                <w:szCs w:val="22"/>
                <w:vertAlign w:val="subscript"/>
                <w:lang w:eastAsia="ja-JP"/>
              </w:rPr>
              <w:t>agrP3</w:t>
            </w:r>
            <w:r w:rsidRPr="001D65A0">
              <w:rPr>
                <w:rFonts w:ascii="Arial" w:hAnsi="Arial" w:cs="Arial"/>
                <w:sz w:val="22"/>
                <w:szCs w:val="22"/>
              </w:rPr>
              <w:t>Reporter</w:t>
            </w:r>
          </w:p>
        </w:tc>
        <w:tc>
          <w:tcPr>
            <w:tcW w:w="2456" w:type="dxa"/>
          </w:tcPr>
          <w:p w14:paraId="68C45802" w14:textId="77777777" w:rsidR="00FB58CE" w:rsidRPr="001D65A0" w:rsidRDefault="00FB58CE">
            <w:pPr>
              <w:rPr>
                <w:rFonts w:ascii="Arial" w:hAnsi="Arial" w:cs="Arial"/>
                <w:sz w:val="22"/>
                <w:szCs w:val="22"/>
              </w:rPr>
            </w:pPr>
          </w:p>
          <w:p w14:paraId="471D0E83" w14:textId="77777777" w:rsidR="00FB58CE" w:rsidRPr="001D65A0" w:rsidRDefault="00FB58CE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784B573A" w14:textId="063936BF" w:rsidR="00FB58CE" w:rsidRPr="001D65A0" w:rsidRDefault="00FB58CE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E67C3" w:rsidRPr="001D65A0" w14:paraId="45296DF5" w14:textId="77777777" w:rsidTr="001D65A0">
        <w:trPr>
          <w:trHeight w:val="3257"/>
        </w:trPr>
        <w:tc>
          <w:tcPr>
            <w:tcW w:w="2416" w:type="dxa"/>
          </w:tcPr>
          <w:p w14:paraId="0D9CD1A0" w14:textId="6876F987" w:rsidR="009E67C3" w:rsidRPr="001D65A0" w:rsidRDefault="009E67C3">
            <w:pPr>
              <w:rPr>
                <w:rFonts w:ascii="Arial" w:eastAsia="MS Gothic" w:hAnsi="Arial" w:cs="Arial"/>
                <w:sz w:val="22"/>
                <w:szCs w:val="22"/>
                <w:u w:val="single"/>
                <w:lang w:eastAsia="ja-JP"/>
              </w:rPr>
            </w:pPr>
            <w:r w:rsidRPr="001D65A0">
              <w:rPr>
                <w:rFonts w:ascii="Arial" w:eastAsia="MS Gothic" w:hAnsi="Arial" w:cs="Arial"/>
                <w:sz w:val="22"/>
                <w:szCs w:val="22"/>
                <w:u w:val="single"/>
                <w:lang w:eastAsia="ja-JP"/>
              </w:rPr>
              <w:t>Primers</w:t>
            </w:r>
          </w:p>
          <w:p w14:paraId="1D2C6536" w14:textId="5B775FA3" w:rsidR="009E67C3" w:rsidRPr="001D65A0" w:rsidRDefault="009E67C3">
            <w:pPr>
              <w:rPr>
                <w:rFonts w:ascii="Arial" w:eastAsia="MS Gothic" w:hAnsi="Arial" w:cs="Arial"/>
                <w:sz w:val="22"/>
                <w:szCs w:val="22"/>
                <w:lang w:eastAsia="ja-JP"/>
              </w:rPr>
            </w:pPr>
            <w:r w:rsidRPr="001D65A0">
              <w:rPr>
                <w:rFonts w:ascii="Arial" w:eastAsia="MS Gothic" w:hAnsi="Arial" w:cs="Arial"/>
                <w:sz w:val="22"/>
                <w:szCs w:val="22"/>
                <w:lang w:eastAsia="ja-JP"/>
              </w:rPr>
              <w:t>P</w:t>
            </w:r>
            <w:r w:rsidRPr="001D65A0">
              <w:rPr>
                <w:rFonts w:ascii="Arial" w:eastAsia="MS Gothic" w:hAnsi="Arial" w:cs="Arial"/>
                <w:i/>
                <w:iCs/>
                <w:sz w:val="22"/>
                <w:szCs w:val="22"/>
                <w:vertAlign w:val="subscript"/>
                <w:lang w:eastAsia="ja-JP"/>
              </w:rPr>
              <w:t>agrP3</w:t>
            </w:r>
            <w:r w:rsidRPr="001D65A0">
              <w:rPr>
                <w:rFonts w:ascii="Arial" w:eastAsia="MS Gothic" w:hAnsi="Arial" w:cs="Arial"/>
                <w:sz w:val="22"/>
                <w:szCs w:val="22"/>
                <w:lang w:eastAsia="ja-JP"/>
              </w:rPr>
              <w:t>_F</w:t>
            </w:r>
          </w:p>
          <w:p w14:paraId="139A5BA9" w14:textId="77777777" w:rsidR="009E67C3" w:rsidRPr="001D65A0" w:rsidRDefault="009E67C3" w:rsidP="009E67C3">
            <w:pPr>
              <w:rPr>
                <w:rFonts w:ascii="Arial" w:eastAsia="MS Gothic" w:hAnsi="Arial" w:cs="Arial"/>
                <w:sz w:val="22"/>
                <w:szCs w:val="22"/>
                <w:lang w:eastAsia="ja-JP"/>
              </w:rPr>
            </w:pPr>
          </w:p>
          <w:p w14:paraId="672186BA" w14:textId="2347C697" w:rsidR="009E67C3" w:rsidRPr="001D65A0" w:rsidRDefault="009E67C3" w:rsidP="009E67C3">
            <w:pPr>
              <w:rPr>
                <w:rFonts w:ascii="Arial" w:eastAsia="MS Gothic" w:hAnsi="Arial" w:cs="Arial"/>
                <w:sz w:val="22"/>
                <w:szCs w:val="22"/>
                <w:lang w:eastAsia="ja-JP"/>
              </w:rPr>
            </w:pPr>
            <w:r w:rsidRPr="001D65A0">
              <w:rPr>
                <w:rFonts w:ascii="Arial" w:eastAsia="MS Gothic" w:hAnsi="Arial" w:cs="Arial"/>
                <w:sz w:val="22"/>
                <w:szCs w:val="22"/>
                <w:lang w:eastAsia="ja-JP"/>
              </w:rPr>
              <w:t>P</w:t>
            </w:r>
            <w:r w:rsidRPr="001D65A0">
              <w:rPr>
                <w:rFonts w:ascii="Arial" w:eastAsia="MS Gothic" w:hAnsi="Arial" w:cs="Arial"/>
                <w:i/>
                <w:iCs/>
                <w:sz w:val="22"/>
                <w:szCs w:val="22"/>
                <w:vertAlign w:val="subscript"/>
                <w:lang w:eastAsia="ja-JP"/>
              </w:rPr>
              <w:t>agrP3</w:t>
            </w:r>
            <w:r w:rsidRPr="001D65A0">
              <w:rPr>
                <w:rFonts w:ascii="Arial" w:eastAsia="MS Gothic" w:hAnsi="Arial" w:cs="Arial"/>
                <w:sz w:val="22"/>
                <w:szCs w:val="22"/>
                <w:lang w:eastAsia="ja-JP"/>
              </w:rPr>
              <w:t>_R</w:t>
            </w:r>
          </w:p>
          <w:p w14:paraId="5C4E31A8" w14:textId="77777777" w:rsidR="009E67C3" w:rsidRPr="001D65A0" w:rsidRDefault="009E67C3" w:rsidP="009E67C3">
            <w:pPr>
              <w:rPr>
                <w:rFonts w:ascii="Arial" w:eastAsia="MS Gothic" w:hAnsi="Arial" w:cs="Arial"/>
                <w:sz w:val="22"/>
                <w:szCs w:val="22"/>
                <w:lang w:eastAsia="ja-JP"/>
              </w:rPr>
            </w:pPr>
          </w:p>
          <w:p w14:paraId="2E243924" w14:textId="23BB1CD7" w:rsidR="009E67C3" w:rsidRPr="001D65A0" w:rsidRDefault="009E67C3" w:rsidP="009E67C3">
            <w:pPr>
              <w:rPr>
                <w:rFonts w:ascii="Arial" w:eastAsia="MS Gothic" w:hAnsi="Arial" w:cs="Arial"/>
                <w:sz w:val="22"/>
                <w:szCs w:val="22"/>
                <w:lang w:eastAsia="ja-JP"/>
              </w:rPr>
            </w:pPr>
            <w:proofErr w:type="spellStart"/>
            <w:r w:rsidRPr="001D65A0">
              <w:rPr>
                <w:rFonts w:ascii="Arial" w:eastAsia="MS Gothic" w:hAnsi="Arial" w:cs="Arial"/>
                <w:sz w:val="22"/>
                <w:szCs w:val="22"/>
                <w:lang w:eastAsia="ja-JP"/>
              </w:rPr>
              <w:t>P</w:t>
            </w:r>
            <w:r w:rsidRPr="001D65A0">
              <w:rPr>
                <w:rFonts w:ascii="Arial" w:eastAsia="MS Gothic" w:hAnsi="Arial" w:cs="Arial"/>
                <w:i/>
                <w:iCs/>
                <w:sz w:val="22"/>
                <w:szCs w:val="22"/>
                <w:vertAlign w:val="subscript"/>
                <w:lang w:eastAsia="ja-JP"/>
              </w:rPr>
              <w:t>fadB</w:t>
            </w:r>
            <w:r w:rsidRPr="001D65A0">
              <w:rPr>
                <w:rFonts w:ascii="Arial" w:eastAsia="MS Gothic" w:hAnsi="Arial" w:cs="Arial"/>
                <w:sz w:val="22"/>
                <w:szCs w:val="22"/>
                <w:lang w:eastAsia="ja-JP"/>
              </w:rPr>
              <w:t>_F</w:t>
            </w:r>
            <w:proofErr w:type="spellEnd"/>
          </w:p>
          <w:p w14:paraId="1F5746C1" w14:textId="77777777" w:rsidR="009E67C3" w:rsidRPr="001D65A0" w:rsidRDefault="009E67C3" w:rsidP="009E67C3">
            <w:pPr>
              <w:rPr>
                <w:rFonts w:ascii="Arial" w:eastAsia="MS Gothic" w:hAnsi="Arial" w:cs="Arial"/>
                <w:sz w:val="22"/>
                <w:szCs w:val="22"/>
                <w:lang w:eastAsia="ja-JP"/>
              </w:rPr>
            </w:pPr>
          </w:p>
          <w:p w14:paraId="48A48281" w14:textId="0DAC2014" w:rsidR="009E67C3" w:rsidRPr="001D65A0" w:rsidRDefault="009E67C3" w:rsidP="009E67C3">
            <w:pPr>
              <w:rPr>
                <w:rFonts w:ascii="Arial" w:eastAsia="MS Gothic" w:hAnsi="Arial" w:cs="Arial"/>
                <w:sz w:val="22"/>
                <w:szCs w:val="22"/>
                <w:lang w:eastAsia="ja-JP"/>
              </w:rPr>
            </w:pPr>
            <w:proofErr w:type="spellStart"/>
            <w:r w:rsidRPr="001D65A0">
              <w:rPr>
                <w:rFonts w:ascii="Arial" w:eastAsia="MS Gothic" w:hAnsi="Arial" w:cs="Arial"/>
                <w:sz w:val="22"/>
                <w:szCs w:val="22"/>
                <w:lang w:eastAsia="ja-JP"/>
              </w:rPr>
              <w:t>P</w:t>
            </w:r>
            <w:r w:rsidRPr="001D65A0">
              <w:rPr>
                <w:rFonts w:ascii="Arial" w:eastAsia="MS Gothic" w:hAnsi="Arial" w:cs="Arial"/>
                <w:i/>
                <w:iCs/>
                <w:sz w:val="22"/>
                <w:szCs w:val="22"/>
                <w:vertAlign w:val="subscript"/>
                <w:lang w:eastAsia="ja-JP"/>
              </w:rPr>
              <w:t>fadB</w:t>
            </w:r>
            <w:r w:rsidRPr="001D65A0">
              <w:rPr>
                <w:rFonts w:ascii="Arial" w:eastAsia="MS Gothic" w:hAnsi="Arial" w:cs="Arial"/>
                <w:sz w:val="22"/>
                <w:szCs w:val="22"/>
                <w:lang w:eastAsia="ja-JP"/>
              </w:rPr>
              <w:t>_R</w:t>
            </w:r>
            <w:proofErr w:type="spellEnd"/>
          </w:p>
          <w:p w14:paraId="4B76A29D" w14:textId="77777777" w:rsidR="009E67C3" w:rsidRPr="001D65A0" w:rsidRDefault="009E67C3">
            <w:pPr>
              <w:rPr>
                <w:rFonts w:ascii="Arial" w:hAnsi="Arial" w:cs="Arial"/>
                <w:sz w:val="22"/>
                <w:szCs w:val="22"/>
              </w:rPr>
            </w:pPr>
          </w:p>
          <w:p w14:paraId="6150A8D8" w14:textId="77777777" w:rsidR="009E67C3" w:rsidRDefault="009E67C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5A0">
              <w:rPr>
                <w:rFonts w:ascii="Arial" w:hAnsi="Arial" w:cs="Arial"/>
                <w:sz w:val="22"/>
                <w:szCs w:val="22"/>
              </w:rPr>
              <w:t>pTJE_SeqR</w:t>
            </w:r>
            <w:proofErr w:type="spellEnd"/>
          </w:p>
          <w:p w14:paraId="006DC321" w14:textId="77777777" w:rsidR="00086F59" w:rsidRDefault="00086F59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14:paraId="3D3C5C1B" w14:textId="0E23D0FD" w:rsidR="00086F59" w:rsidRDefault="00086F5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fadD_TnCheck_F</w:t>
            </w:r>
            <w:proofErr w:type="spellEnd"/>
          </w:p>
          <w:p w14:paraId="75A2C168" w14:textId="77777777" w:rsidR="00086F59" w:rsidRDefault="00086F5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01FE55CC" w14:textId="3586ED4A" w:rsidR="00086F59" w:rsidRDefault="00086F5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fadD_TnCheck_R</w:t>
            </w:r>
            <w:proofErr w:type="spellEnd"/>
          </w:p>
          <w:p w14:paraId="28B5E135" w14:textId="77777777" w:rsidR="00086F59" w:rsidRDefault="00086F5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77722F3B" w14:textId="595544F3" w:rsidR="00086F59" w:rsidRDefault="00086F5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fadA_TnCheck_F</w:t>
            </w:r>
            <w:proofErr w:type="spellEnd"/>
          </w:p>
          <w:p w14:paraId="1FC801FA" w14:textId="77777777" w:rsidR="00086F59" w:rsidRDefault="00086F5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4D417E87" w14:textId="27F2EF67" w:rsidR="00086F59" w:rsidRDefault="00086F5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fadA_TnCheck_R</w:t>
            </w:r>
            <w:proofErr w:type="spellEnd"/>
          </w:p>
          <w:p w14:paraId="364693D8" w14:textId="7E00F6DD" w:rsidR="00086F59" w:rsidRPr="00086F59" w:rsidRDefault="00086F5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5023" w:type="dxa"/>
          </w:tcPr>
          <w:p w14:paraId="4F554ED3" w14:textId="77777777" w:rsidR="009E67C3" w:rsidRPr="001D65A0" w:rsidRDefault="009E67C3">
            <w:pPr>
              <w:rPr>
                <w:rFonts w:ascii="Arial" w:eastAsia="MS Gothic" w:hAnsi="Arial" w:cs="Arial"/>
                <w:sz w:val="22"/>
                <w:szCs w:val="22"/>
                <w:lang w:eastAsia="ja-JP"/>
              </w:rPr>
            </w:pPr>
          </w:p>
          <w:p w14:paraId="40FBFB04" w14:textId="02A8866C" w:rsidR="009E67C3" w:rsidRPr="001D65A0" w:rsidRDefault="009E67C3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eastAsia="MS Gothic" w:hAnsi="Arial" w:cs="Arial"/>
                <w:sz w:val="22"/>
                <w:szCs w:val="22"/>
                <w:lang w:eastAsia="ja-JP"/>
              </w:rPr>
              <w:t>cctctatg</w:t>
            </w:r>
            <w:r w:rsidRPr="001D65A0">
              <w:rPr>
                <w:rFonts w:ascii="Arial" w:hAnsi="Arial" w:cs="Arial"/>
                <w:sz w:val="22"/>
                <w:szCs w:val="22"/>
                <w:u w:val="single"/>
              </w:rPr>
              <w:t>ctgcag</w:t>
            </w:r>
            <w:r w:rsidRPr="001D65A0">
              <w:rPr>
                <w:rFonts w:ascii="Arial" w:hAnsi="Arial" w:cs="Arial"/>
                <w:sz w:val="22"/>
                <w:szCs w:val="22"/>
              </w:rPr>
              <w:t>ctgtcattatacgatttagtacaatc</w:t>
            </w:r>
          </w:p>
          <w:p w14:paraId="5F7103D0" w14:textId="77777777" w:rsidR="009E67C3" w:rsidRPr="001D65A0" w:rsidRDefault="009E67C3">
            <w:pPr>
              <w:rPr>
                <w:rFonts w:ascii="Arial" w:hAnsi="Arial" w:cs="Arial"/>
                <w:sz w:val="22"/>
                <w:szCs w:val="22"/>
              </w:rPr>
            </w:pPr>
          </w:p>
          <w:p w14:paraId="6304FE62" w14:textId="3ED3D3CC" w:rsidR="009E67C3" w:rsidRPr="001D65A0" w:rsidRDefault="009E67C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5A0">
              <w:rPr>
                <w:rFonts w:ascii="Arial" w:hAnsi="Arial" w:cs="Arial"/>
                <w:sz w:val="22"/>
                <w:szCs w:val="22"/>
              </w:rPr>
              <w:t>Tggcggtt</w:t>
            </w:r>
            <w:r w:rsidRPr="001D65A0">
              <w:rPr>
                <w:rFonts w:ascii="Arial" w:hAnsi="Arial" w:cs="Arial"/>
                <w:sz w:val="22"/>
                <w:szCs w:val="22"/>
                <w:u w:val="single"/>
              </w:rPr>
              <w:t>ggatcc</w:t>
            </w:r>
            <w:r w:rsidRPr="001D65A0">
              <w:rPr>
                <w:rFonts w:ascii="Arial" w:hAnsi="Arial" w:cs="Arial"/>
                <w:sz w:val="22"/>
                <w:szCs w:val="22"/>
              </w:rPr>
              <w:t>ttaaacaactcatcaactattttcc</w:t>
            </w:r>
            <w:proofErr w:type="spellEnd"/>
          </w:p>
          <w:p w14:paraId="6F3A9B8B" w14:textId="77777777" w:rsidR="009E67C3" w:rsidRPr="001D65A0" w:rsidRDefault="009E67C3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2592B9" w14:textId="2B7A8FA3" w:rsidR="009E67C3" w:rsidRPr="001D65A0" w:rsidRDefault="009E67C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5A0">
              <w:rPr>
                <w:rFonts w:ascii="Arial" w:eastAsia="MS Gothic" w:hAnsi="Arial" w:cs="Arial"/>
                <w:sz w:val="22"/>
                <w:szCs w:val="22"/>
                <w:lang w:eastAsia="ja-JP"/>
              </w:rPr>
              <w:t>taaacacg</w:t>
            </w:r>
            <w:r w:rsidRPr="001D65A0">
              <w:rPr>
                <w:rFonts w:ascii="Arial" w:eastAsia="MS Gothic" w:hAnsi="Arial" w:cs="Arial"/>
                <w:sz w:val="22"/>
                <w:szCs w:val="22"/>
                <w:u w:val="single"/>
                <w:lang w:eastAsia="ja-JP"/>
              </w:rPr>
              <w:t>ctgcag</w:t>
            </w:r>
            <w:r w:rsidRPr="001D65A0">
              <w:rPr>
                <w:rFonts w:ascii="Arial" w:eastAsia="MS Gothic" w:hAnsi="Arial" w:cs="Arial"/>
                <w:sz w:val="22"/>
                <w:szCs w:val="22"/>
                <w:lang w:eastAsia="ja-JP"/>
              </w:rPr>
              <w:t>atagcaaataattatatgagatgcattaatttc</w:t>
            </w:r>
            <w:proofErr w:type="spellEnd"/>
          </w:p>
          <w:p w14:paraId="73AF93EE" w14:textId="77777777" w:rsidR="009E67C3" w:rsidRPr="001D65A0" w:rsidRDefault="009E67C3">
            <w:pPr>
              <w:rPr>
                <w:rFonts w:ascii="Arial" w:hAnsi="Arial" w:cs="Arial"/>
                <w:sz w:val="22"/>
                <w:szCs w:val="22"/>
              </w:rPr>
            </w:pPr>
          </w:p>
          <w:p w14:paraId="563C9610" w14:textId="77777777" w:rsidR="009E67C3" w:rsidRPr="001D65A0" w:rsidRDefault="009E67C3">
            <w:pPr>
              <w:rPr>
                <w:rFonts w:ascii="Arial" w:eastAsia="MS Gothic" w:hAnsi="Arial" w:cs="Arial"/>
                <w:sz w:val="22"/>
                <w:szCs w:val="22"/>
                <w:lang w:eastAsia="ja-JP"/>
              </w:rPr>
            </w:pPr>
            <w:proofErr w:type="spellStart"/>
            <w:r w:rsidRPr="001D65A0">
              <w:rPr>
                <w:rFonts w:ascii="Arial" w:eastAsia="MS Gothic" w:hAnsi="Arial" w:cs="Arial"/>
                <w:sz w:val="22"/>
                <w:szCs w:val="22"/>
                <w:lang w:eastAsia="ja-JP"/>
              </w:rPr>
              <w:t>agcgggat</w:t>
            </w:r>
            <w:r w:rsidRPr="001D65A0">
              <w:rPr>
                <w:rFonts w:ascii="Arial" w:eastAsia="MS Gothic" w:hAnsi="Arial" w:cs="Arial"/>
                <w:sz w:val="22"/>
                <w:szCs w:val="22"/>
                <w:u w:val="single"/>
                <w:lang w:eastAsia="ja-JP"/>
              </w:rPr>
              <w:t>ggatcc</w:t>
            </w:r>
            <w:r w:rsidRPr="001D65A0">
              <w:rPr>
                <w:rFonts w:ascii="Arial" w:eastAsia="MS Gothic" w:hAnsi="Arial" w:cs="Arial"/>
                <w:sz w:val="22"/>
                <w:szCs w:val="22"/>
                <w:lang w:eastAsia="ja-JP"/>
              </w:rPr>
              <w:t>gttgaggataagataaccattaag</w:t>
            </w:r>
            <w:proofErr w:type="spellEnd"/>
          </w:p>
          <w:p w14:paraId="7A8251E5" w14:textId="77777777" w:rsidR="009E67C3" w:rsidRPr="001D65A0" w:rsidRDefault="009E67C3">
            <w:pPr>
              <w:rPr>
                <w:rFonts w:ascii="Arial" w:eastAsia="MS Gothic" w:hAnsi="Arial" w:cs="Arial"/>
                <w:sz w:val="22"/>
                <w:szCs w:val="22"/>
                <w:lang w:eastAsia="ja-JP"/>
              </w:rPr>
            </w:pPr>
          </w:p>
          <w:p w14:paraId="0FCC349E" w14:textId="280B3A16" w:rsidR="009E67C3" w:rsidRPr="001D65A0" w:rsidRDefault="009E67C3">
            <w:pPr>
              <w:rPr>
                <w:rFonts w:ascii="Arial" w:eastAsia="MS Gothic" w:hAnsi="Arial" w:cs="Arial"/>
                <w:sz w:val="22"/>
                <w:szCs w:val="22"/>
                <w:lang w:eastAsia="ja-JP"/>
              </w:rPr>
            </w:pPr>
            <w:proofErr w:type="spellStart"/>
            <w:r w:rsidRPr="001D65A0">
              <w:rPr>
                <w:rFonts w:ascii="Arial" w:eastAsia="MS Gothic" w:hAnsi="Arial" w:cs="Arial"/>
                <w:sz w:val="22"/>
                <w:szCs w:val="22"/>
                <w:lang w:eastAsia="ja-JP"/>
              </w:rPr>
              <w:t>gcgagaaccaagttcattttc</w:t>
            </w:r>
            <w:proofErr w:type="spellEnd"/>
          </w:p>
          <w:p w14:paraId="0FF74336" w14:textId="77777777" w:rsidR="009E67C3" w:rsidRPr="001D65A0" w:rsidRDefault="009E67C3">
            <w:pPr>
              <w:rPr>
                <w:rFonts w:ascii="Arial" w:hAnsi="Arial" w:cs="Arial"/>
                <w:sz w:val="22"/>
                <w:szCs w:val="22"/>
              </w:rPr>
            </w:pPr>
          </w:p>
          <w:p w14:paraId="383CA322" w14:textId="393EB4D1" w:rsidR="009E67C3" w:rsidRDefault="003F5A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F5A52">
              <w:rPr>
                <w:rFonts w:ascii="Arial" w:hAnsi="Arial" w:cs="Arial"/>
                <w:sz w:val="22"/>
                <w:szCs w:val="22"/>
              </w:rPr>
              <w:t>aattcctcctaaaaataatatga</w:t>
            </w:r>
            <w:proofErr w:type="spellEnd"/>
          </w:p>
          <w:p w14:paraId="1B7C0487" w14:textId="77777777" w:rsidR="003F5A52" w:rsidRDefault="003F5A52">
            <w:pPr>
              <w:rPr>
                <w:rFonts w:ascii="Arial" w:hAnsi="Arial" w:cs="Arial"/>
                <w:sz w:val="22"/>
                <w:szCs w:val="22"/>
              </w:rPr>
            </w:pPr>
          </w:p>
          <w:p w14:paraId="701AF8EF" w14:textId="77777777" w:rsidR="003F5A52" w:rsidRDefault="003F5A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F5A52">
              <w:rPr>
                <w:rFonts w:ascii="Arial" w:hAnsi="Arial" w:cs="Arial"/>
                <w:sz w:val="22"/>
                <w:szCs w:val="22"/>
              </w:rPr>
              <w:t>gtatgaaagtgaagctaaag</w:t>
            </w:r>
            <w:proofErr w:type="spellEnd"/>
          </w:p>
          <w:p w14:paraId="2CF592AE" w14:textId="77777777" w:rsidR="003F5A52" w:rsidRDefault="003F5A52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994652" w14:textId="7C0E42EC" w:rsidR="003F5A52" w:rsidRDefault="003F5A52">
            <w:pPr>
              <w:rPr>
                <w:rFonts w:ascii="Arial" w:hAnsi="Arial" w:cs="Arial"/>
                <w:sz w:val="22"/>
                <w:szCs w:val="22"/>
              </w:rPr>
            </w:pPr>
            <w:r w:rsidRPr="003F5A52">
              <w:rPr>
                <w:rFonts w:ascii="Arial" w:hAnsi="Arial" w:cs="Arial"/>
                <w:sz w:val="22"/>
                <w:szCs w:val="22"/>
              </w:rPr>
              <w:t>aaattgcttcaacccgcttc</w:t>
            </w:r>
          </w:p>
          <w:p w14:paraId="2658E9D3" w14:textId="77777777" w:rsidR="003F5A52" w:rsidRDefault="003F5A52">
            <w:pPr>
              <w:rPr>
                <w:rFonts w:ascii="Arial" w:hAnsi="Arial" w:cs="Arial"/>
                <w:sz w:val="22"/>
                <w:szCs w:val="22"/>
              </w:rPr>
            </w:pPr>
          </w:p>
          <w:p w14:paraId="4CA2939E" w14:textId="37C8CA06" w:rsidR="003F5A52" w:rsidRPr="001D65A0" w:rsidRDefault="003F5A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F5A52">
              <w:rPr>
                <w:rFonts w:ascii="Arial" w:hAnsi="Arial" w:cs="Arial"/>
                <w:sz w:val="22"/>
                <w:szCs w:val="22"/>
              </w:rPr>
              <w:t>aaaactggtaagccattacg</w:t>
            </w:r>
            <w:proofErr w:type="spellEnd"/>
          </w:p>
        </w:tc>
        <w:tc>
          <w:tcPr>
            <w:tcW w:w="2456" w:type="dxa"/>
          </w:tcPr>
          <w:p w14:paraId="6AC320D7" w14:textId="77777777" w:rsidR="009E67C3" w:rsidRPr="001D65A0" w:rsidRDefault="009E67C3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41A0DF" w14:textId="7493C0D3" w:rsidR="009E67C3" w:rsidRPr="001D65A0" w:rsidRDefault="009E3106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CB09D1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alone&lt;/Author&gt;&lt;Year&gt;2009&lt;/Year&gt;&lt;RecNum&gt;81&lt;/RecNum&gt;&lt;DisplayText&gt;[5]&lt;/DisplayText&gt;&lt;record&gt;&lt;rec-number&gt;81&lt;/rec-number&gt;&lt;foreign-keys&gt;&lt;key app="EN" db-id="w2pwvpfs7v02s3epwdxxe2emz9aww9ptvppp" timestamp="1704743404"&gt;81&lt;/key&gt;&lt;/foreign-keys&gt;&lt;ref-type name="Journal Article"&gt;17&lt;/ref-type&gt;&lt;contributors&gt;&lt;authors&gt;&lt;author&gt;Malone, C. L.&lt;/author&gt;&lt;author&gt;Boles, B. R.&lt;/author&gt;&lt;author&gt;Lauderdale, K. J.&lt;/author&gt;&lt;author&gt;Thoendel, M.&lt;/author&gt;&lt;author&gt;Kavanaugh, J. S.&lt;/author&gt;&lt;author&gt;Horswill, A. R.&lt;/author&gt;&lt;/authors&gt;&lt;/contributors&gt;&lt;auth-address&gt;Department of Microbiology, Roy J. and Lucille A. Carver College of Medicine, University of Iowa, Iowa City, IA 52242, USA.&lt;/auth-address&gt;&lt;titles&gt;&lt;title&gt;Fluorescent reporters for Staphylococcus aureus&lt;/title&gt;&lt;secondary-title&gt;J Microbiol Methods&lt;/secondary-title&gt;&lt;/titles&gt;&lt;periodical&gt;&lt;full-title&gt;J Microbiol Methods&lt;/full-title&gt;&lt;/periodical&gt;&lt;pages&gt;251-60&lt;/pages&gt;&lt;volume&gt;77&lt;/volume&gt;&lt;number&gt;3&lt;/number&gt;&lt;edition&gt;20090303&lt;/edition&gt;&lt;keywords&gt;&lt;keyword&gt;Biofilms&lt;/keyword&gt;&lt;keyword&gt;Flow Cytometry&lt;/keyword&gt;&lt;keyword&gt;*Genes, Reporter&lt;/keyword&gt;&lt;keyword&gt;Luminescent Proteins/genetics/*metabolism&lt;/keyword&gt;&lt;keyword&gt;Microscopy, Fluorescence&lt;/keyword&gt;&lt;keyword&gt;Plasmids/genetics&lt;/keyword&gt;&lt;keyword&gt;Staphylococcus aureus/*cytology/genetics/physiology&lt;/keyword&gt;&lt;/keywords&gt;&lt;dates&gt;&lt;year&gt;2009&lt;/year&gt;&lt;pub-dates&gt;&lt;date&gt;Jun&lt;/date&gt;&lt;/pub-dates&gt;&lt;/dates&gt;&lt;isbn&gt;0167-7012 (Print)&amp;#xD;0167-7012&lt;/isbn&gt;&lt;accession-num&gt;19264102&lt;/accession-num&gt;&lt;urls&gt;&lt;/urls&gt;&lt;custom2&gt;PMC2693297&lt;/custom2&gt;&lt;custom6&gt;NIHMS99425&lt;/custom6&gt;&lt;electronic-resource-num&gt;10.1016/j.mimet.2009.02.011&lt;/electronic-resource-num&gt;&lt;remote-database-provider&gt;NLM&lt;/remote-database-provider&gt;&lt;language&gt;eng&lt;/language&gt;&lt;/record&gt;&lt;/Cite&gt;&lt;/EndNote&gt;</w:instrText>
            </w:r>
            <w:r w:rsidRPr="001D65A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CB09D1"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 w:rsidRPr="001D65A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279BFD13" w14:textId="77777777" w:rsidR="009E3106" w:rsidRPr="001D65A0" w:rsidRDefault="009E310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5C310CA" w14:textId="79F34CF8" w:rsidR="009E3106" w:rsidRPr="001D65A0" w:rsidRDefault="009E3106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CB09D1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alone&lt;/Author&gt;&lt;Year&gt;2009&lt;/Year&gt;&lt;RecNum&gt;81&lt;/RecNum&gt;&lt;DisplayText&gt;[5]&lt;/DisplayText&gt;&lt;record&gt;&lt;rec-number&gt;81&lt;/rec-number&gt;&lt;foreign-keys&gt;&lt;key app="EN" db-id="w2pwvpfs7v02s3epwdxxe2emz9aww9ptvppp" timestamp="1704743404"&gt;81&lt;/key&gt;&lt;/foreign-keys&gt;&lt;ref-type name="Journal Article"&gt;17&lt;/ref-type&gt;&lt;contributors&gt;&lt;authors&gt;&lt;author&gt;Malone, C. L.&lt;/author&gt;&lt;author&gt;Boles, B. R.&lt;/author&gt;&lt;author&gt;Lauderdale, K. J.&lt;/author&gt;&lt;author&gt;Thoendel, M.&lt;/author&gt;&lt;author&gt;Kavanaugh, J. S.&lt;/author&gt;&lt;author&gt;Horswill, A. R.&lt;/author&gt;&lt;/authors&gt;&lt;/contributors&gt;&lt;auth-address&gt;Department of Microbiology, Roy J. and Lucille A. Carver College of Medicine, University of Iowa, Iowa City, IA 52242, USA.&lt;/auth-address&gt;&lt;titles&gt;&lt;title&gt;Fluorescent reporters for Staphylococcus aureus&lt;/title&gt;&lt;secondary-title&gt;J Microbiol Methods&lt;/secondary-title&gt;&lt;/titles&gt;&lt;periodical&gt;&lt;full-title&gt;J Microbiol Methods&lt;/full-title&gt;&lt;/periodical&gt;&lt;pages&gt;251-60&lt;/pages&gt;&lt;volume&gt;77&lt;/volume&gt;&lt;number&gt;3&lt;/number&gt;&lt;edition&gt;20090303&lt;/edition&gt;&lt;keywords&gt;&lt;keyword&gt;Biofilms&lt;/keyword&gt;&lt;keyword&gt;Flow Cytometry&lt;/keyword&gt;&lt;keyword&gt;*Genes, Reporter&lt;/keyword&gt;&lt;keyword&gt;Luminescent Proteins/genetics/*metabolism&lt;/keyword&gt;&lt;keyword&gt;Microscopy, Fluorescence&lt;/keyword&gt;&lt;keyword&gt;Plasmids/genetics&lt;/keyword&gt;&lt;keyword&gt;Staphylococcus aureus/*cytology/genetics/physiology&lt;/keyword&gt;&lt;/keywords&gt;&lt;dates&gt;&lt;year&gt;2009&lt;/year&gt;&lt;pub-dates&gt;&lt;date&gt;Jun&lt;/date&gt;&lt;/pub-dates&gt;&lt;/dates&gt;&lt;isbn&gt;0167-7012 (Print)&amp;#xD;0167-7012&lt;/isbn&gt;&lt;accession-num&gt;19264102&lt;/accession-num&gt;&lt;urls&gt;&lt;/urls&gt;&lt;custom2&gt;PMC2693297&lt;/custom2&gt;&lt;custom6&gt;NIHMS99425&lt;/custom6&gt;&lt;electronic-resource-num&gt;10.1016/j.mimet.2009.02.011&lt;/electronic-resource-num&gt;&lt;remote-database-provider&gt;NLM&lt;/remote-database-provider&gt;&lt;language&gt;eng&lt;/language&gt;&lt;/record&gt;&lt;/Cite&gt;&lt;/EndNote&gt;</w:instrText>
            </w:r>
            <w:r w:rsidRPr="001D65A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CB09D1"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 w:rsidRPr="001D65A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15860E31" w14:textId="77777777" w:rsidR="009E67C3" w:rsidRPr="001D65A0" w:rsidRDefault="009E67C3">
            <w:pPr>
              <w:rPr>
                <w:rFonts w:ascii="Arial" w:hAnsi="Arial" w:cs="Arial"/>
                <w:sz w:val="22"/>
                <w:szCs w:val="22"/>
              </w:rPr>
            </w:pPr>
          </w:p>
          <w:p w14:paraId="4F239560" w14:textId="77777777" w:rsidR="009E67C3" w:rsidRPr="001D65A0" w:rsidRDefault="009E67C3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130B39F7" w14:textId="77777777" w:rsidR="009E67C3" w:rsidRPr="001D65A0" w:rsidRDefault="009E67C3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CF94FA" w14:textId="77777777" w:rsidR="009E67C3" w:rsidRPr="001D65A0" w:rsidRDefault="009E67C3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705B343E" w14:textId="77777777" w:rsidR="009E67C3" w:rsidRPr="001D65A0" w:rsidRDefault="009E67C3">
            <w:pPr>
              <w:rPr>
                <w:rFonts w:ascii="Arial" w:hAnsi="Arial" w:cs="Arial"/>
                <w:sz w:val="22"/>
                <w:szCs w:val="22"/>
              </w:rPr>
            </w:pPr>
          </w:p>
          <w:p w14:paraId="453AD4E6" w14:textId="77777777" w:rsidR="009E67C3" w:rsidRDefault="009E67C3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50A9B34F" w14:textId="77777777" w:rsidR="00086F59" w:rsidRDefault="00086F59">
            <w:pPr>
              <w:rPr>
                <w:rFonts w:ascii="Arial" w:hAnsi="Arial" w:cs="Arial"/>
                <w:sz w:val="22"/>
                <w:szCs w:val="22"/>
              </w:rPr>
            </w:pPr>
          </w:p>
          <w:p w14:paraId="7D06443B" w14:textId="77777777" w:rsidR="00086F59" w:rsidRPr="001D65A0" w:rsidRDefault="00086F59" w:rsidP="00086F59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747492FA" w14:textId="77777777" w:rsidR="00086F59" w:rsidRPr="001D65A0" w:rsidRDefault="00086F59" w:rsidP="00086F59">
            <w:pPr>
              <w:rPr>
                <w:rFonts w:ascii="Arial" w:hAnsi="Arial" w:cs="Arial"/>
                <w:sz w:val="22"/>
                <w:szCs w:val="22"/>
              </w:rPr>
            </w:pPr>
          </w:p>
          <w:p w14:paraId="3737714A" w14:textId="77777777" w:rsidR="00086F59" w:rsidRPr="001D65A0" w:rsidRDefault="00086F59" w:rsidP="00086F59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6501F015" w14:textId="77777777" w:rsidR="00086F59" w:rsidRPr="001D65A0" w:rsidRDefault="00086F59" w:rsidP="00086F59">
            <w:pPr>
              <w:rPr>
                <w:rFonts w:ascii="Arial" w:hAnsi="Arial" w:cs="Arial"/>
                <w:sz w:val="22"/>
                <w:szCs w:val="22"/>
              </w:rPr>
            </w:pPr>
          </w:p>
          <w:p w14:paraId="4A92244D" w14:textId="77777777" w:rsidR="00086F59" w:rsidRDefault="00086F59" w:rsidP="00086F59">
            <w:pPr>
              <w:rPr>
                <w:rFonts w:ascii="Arial" w:hAnsi="Arial" w:cs="Arial"/>
                <w:sz w:val="22"/>
                <w:szCs w:val="22"/>
              </w:rPr>
            </w:pPr>
            <w:r w:rsidRPr="001D65A0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60C12493" w14:textId="77777777" w:rsidR="00086F59" w:rsidRDefault="00086F59" w:rsidP="00086F59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05FF8D" w14:textId="77D7DC8C" w:rsidR="00086F59" w:rsidRPr="001D65A0" w:rsidRDefault="00086F59" w:rsidP="00086F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4A21E7D5" w14:textId="77777777" w:rsidR="0020316A" w:rsidRDefault="0020316A">
      <w:pPr>
        <w:rPr>
          <w:rFonts w:ascii="Arial" w:hAnsi="Arial" w:cs="Arial"/>
          <w:sz w:val="22"/>
          <w:szCs w:val="22"/>
        </w:rPr>
      </w:pPr>
    </w:p>
    <w:p w14:paraId="4F0449A7" w14:textId="7DD8DA64" w:rsidR="00BE042F" w:rsidRDefault="00BE042F">
      <w:pPr>
        <w:rPr>
          <w:rFonts w:ascii="Arial" w:hAnsi="Arial" w:cs="Arial"/>
          <w:sz w:val="22"/>
          <w:szCs w:val="22"/>
        </w:rPr>
      </w:pPr>
      <w:r w:rsidRPr="00BE042F">
        <w:rPr>
          <w:rFonts w:ascii="Arial" w:hAnsi="Arial" w:cs="Arial"/>
          <w:b/>
          <w:bCs/>
          <w:sz w:val="22"/>
          <w:szCs w:val="22"/>
        </w:rPr>
        <w:t>Table S3: List of strains, plasmids, and primers used for this study.</w:t>
      </w:r>
      <w:r>
        <w:rPr>
          <w:rFonts w:ascii="Arial" w:hAnsi="Arial" w:cs="Arial"/>
          <w:sz w:val="22"/>
          <w:szCs w:val="22"/>
        </w:rPr>
        <w:t xml:space="preserve">  Included are information about restriction site</w:t>
      </w:r>
      <w:r w:rsidR="00117D2F">
        <w:rPr>
          <w:rFonts w:ascii="Arial" w:hAnsi="Arial" w:cs="Arial"/>
          <w:sz w:val="22"/>
          <w:szCs w:val="22"/>
        </w:rPr>
        <w:t>s engineered into the primers</w:t>
      </w:r>
      <w:r>
        <w:rPr>
          <w:rFonts w:ascii="Arial" w:hAnsi="Arial" w:cs="Arial"/>
          <w:sz w:val="22"/>
          <w:szCs w:val="22"/>
        </w:rPr>
        <w:t xml:space="preserve"> (underlined).</w:t>
      </w:r>
    </w:p>
    <w:p w14:paraId="0A37086C" w14:textId="77777777" w:rsidR="00BE042F" w:rsidRPr="001D65A0" w:rsidRDefault="00BE042F">
      <w:pPr>
        <w:rPr>
          <w:rFonts w:ascii="Arial" w:hAnsi="Arial" w:cs="Arial"/>
          <w:sz w:val="22"/>
          <w:szCs w:val="22"/>
        </w:rPr>
      </w:pPr>
    </w:p>
    <w:p w14:paraId="329B1EB8" w14:textId="77777777" w:rsidR="0020316A" w:rsidRDefault="0020316A">
      <w:pPr>
        <w:rPr>
          <w:rFonts w:ascii="Arial" w:hAnsi="Arial" w:cs="Arial"/>
          <w:sz w:val="22"/>
          <w:szCs w:val="22"/>
        </w:rPr>
      </w:pPr>
    </w:p>
    <w:p w14:paraId="356796CE" w14:textId="77777777" w:rsidR="00142938" w:rsidRDefault="00142938">
      <w:pPr>
        <w:rPr>
          <w:rFonts w:ascii="Arial" w:hAnsi="Arial" w:cs="Arial"/>
          <w:sz w:val="22"/>
          <w:szCs w:val="22"/>
        </w:rPr>
      </w:pPr>
    </w:p>
    <w:p w14:paraId="45F3247B" w14:textId="77777777" w:rsidR="00142938" w:rsidRDefault="00142938">
      <w:pPr>
        <w:rPr>
          <w:rFonts w:ascii="Arial" w:hAnsi="Arial" w:cs="Arial"/>
          <w:sz w:val="22"/>
          <w:szCs w:val="22"/>
        </w:rPr>
      </w:pPr>
    </w:p>
    <w:p w14:paraId="64B4A653" w14:textId="77777777" w:rsidR="00142938" w:rsidRDefault="00142938">
      <w:pPr>
        <w:rPr>
          <w:rFonts w:ascii="Arial" w:hAnsi="Arial" w:cs="Arial"/>
          <w:sz w:val="22"/>
          <w:szCs w:val="22"/>
        </w:rPr>
      </w:pPr>
    </w:p>
    <w:p w14:paraId="7E99DD12" w14:textId="77777777" w:rsidR="00142938" w:rsidRDefault="00142938">
      <w:pPr>
        <w:rPr>
          <w:rFonts w:ascii="Arial" w:hAnsi="Arial" w:cs="Arial"/>
          <w:sz w:val="22"/>
          <w:szCs w:val="22"/>
        </w:rPr>
      </w:pPr>
    </w:p>
    <w:p w14:paraId="373C8348" w14:textId="4CD5AE89" w:rsidR="00142938" w:rsidRDefault="0014293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Table S3 References</w:t>
      </w:r>
    </w:p>
    <w:p w14:paraId="52A9848C" w14:textId="77777777" w:rsidR="00142938" w:rsidRPr="00142938" w:rsidRDefault="00142938">
      <w:pPr>
        <w:rPr>
          <w:rFonts w:ascii="Arial" w:hAnsi="Arial" w:cs="Arial"/>
          <w:b/>
          <w:bCs/>
          <w:sz w:val="22"/>
          <w:szCs w:val="22"/>
        </w:rPr>
      </w:pPr>
    </w:p>
    <w:p w14:paraId="04307925" w14:textId="77777777" w:rsidR="00CB09D1" w:rsidRPr="00CB09D1" w:rsidRDefault="0020316A" w:rsidP="00CB09D1">
      <w:pPr>
        <w:pStyle w:val="EndNoteBibliography"/>
        <w:ind w:left="720" w:hanging="720"/>
        <w:rPr>
          <w:noProof/>
        </w:rPr>
      </w:pPr>
      <w:r w:rsidRPr="001D65A0">
        <w:rPr>
          <w:rFonts w:ascii="Arial" w:hAnsi="Arial" w:cs="Arial"/>
          <w:sz w:val="22"/>
          <w:szCs w:val="22"/>
        </w:rPr>
        <w:fldChar w:fldCharType="begin"/>
      </w:r>
      <w:r w:rsidRPr="001D65A0">
        <w:rPr>
          <w:rFonts w:ascii="Arial" w:hAnsi="Arial" w:cs="Arial"/>
          <w:sz w:val="22"/>
          <w:szCs w:val="22"/>
        </w:rPr>
        <w:instrText xml:space="preserve"> ADDIN EN.REFLIST </w:instrText>
      </w:r>
      <w:r w:rsidRPr="001D65A0">
        <w:rPr>
          <w:rFonts w:ascii="Arial" w:hAnsi="Arial" w:cs="Arial"/>
          <w:sz w:val="22"/>
          <w:szCs w:val="22"/>
        </w:rPr>
        <w:fldChar w:fldCharType="separate"/>
      </w:r>
      <w:r w:rsidR="00CB09D1" w:rsidRPr="00CB09D1">
        <w:rPr>
          <w:noProof/>
        </w:rPr>
        <w:t>1.</w:t>
      </w:r>
      <w:r w:rsidR="00CB09D1" w:rsidRPr="00CB09D1">
        <w:rPr>
          <w:noProof/>
        </w:rPr>
        <w:tab/>
        <w:t xml:space="preserve">Miller, R.J., et al., </w:t>
      </w:r>
      <w:r w:rsidR="00CB09D1" w:rsidRPr="00CB09D1">
        <w:rPr>
          <w:i/>
          <w:noProof/>
        </w:rPr>
        <w:t>Development of a Staphylococcus aureus reporter strain with click beetle red luciferase for enhanced in vivo imaging of experimental bacteremia and mixed infections.</w:t>
      </w:r>
      <w:r w:rsidR="00CB09D1" w:rsidRPr="00CB09D1">
        <w:rPr>
          <w:noProof/>
        </w:rPr>
        <w:t xml:space="preserve"> Sci Rep, 2019. </w:t>
      </w:r>
      <w:r w:rsidR="00CB09D1" w:rsidRPr="00CB09D1">
        <w:rPr>
          <w:b/>
          <w:noProof/>
        </w:rPr>
        <w:t>9</w:t>
      </w:r>
      <w:r w:rsidR="00CB09D1" w:rsidRPr="00CB09D1">
        <w:rPr>
          <w:noProof/>
        </w:rPr>
        <w:t>(1): p. 16663.</w:t>
      </w:r>
    </w:p>
    <w:p w14:paraId="62234E3D" w14:textId="77777777" w:rsidR="00CB09D1" w:rsidRPr="00CB09D1" w:rsidRDefault="00CB09D1" w:rsidP="00CB09D1">
      <w:pPr>
        <w:pStyle w:val="EndNoteBibliography"/>
        <w:ind w:left="720" w:hanging="720"/>
        <w:rPr>
          <w:noProof/>
        </w:rPr>
      </w:pPr>
      <w:r w:rsidRPr="00CB09D1">
        <w:rPr>
          <w:noProof/>
        </w:rPr>
        <w:t>2.</w:t>
      </w:r>
      <w:r w:rsidRPr="00CB09D1">
        <w:rPr>
          <w:noProof/>
        </w:rPr>
        <w:tab/>
        <w:t xml:space="preserve">Boles, B.R., et al., </w:t>
      </w:r>
      <w:r w:rsidRPr="00CB09D1">
        <w:rPr>
          <w:i/>
          <w:noProof/>
        </w:rPr>
        <w:t>Identification of Genes Involved in Polysaccharide-Independent Staphylococcus aureus Biofilm Formation.</w:t>
      </w:r>
      <w:r w:rsidRPr="00CB09D1">
        <w:rPr>
          <w:noProof/>
        </w:rPr>
        <w:t xml:space="preserve"> PLOS ONE, 2010. </w:t>
      </w:r>
      <w:r w:rsidRPr="00CB09D1">
        <w:rPr>
          <w:b/>
          <w:noProof/>
        </w:rPr>
        <w:t>5</w:t>
      </w:r>
      <w:r w:rsidRPr="00CB09D1">
        <w:rPr>
          <w:noProof/>
        </w:rPr>
        <w:t>(4): p. e10146.</w:t>
      </w:r>
    </w:p>
    <w:p w14:paraId="01DF6E25" w14:textId="77777777" w:rsidR="00CB09D1" w:rsidRPr="00CB09D1" w:rsidRDefault="00CB09D1" w:rsidP="00CB09D1">
      <w:pPr>
        <w:pStyle w:val="EndNoteBibliography"/>
        <w:ind w:left="720" w:hanging="720"/>
        <w:rPr>
          <w:noProof/>
        </w:rPr>
      </w:pPr>
      <w:r w:rsidRPr="00CB09D1">
        <w:rPr>
          <w:noProof/>
        </w:rPr>
        <w:t>3.</w:t>
      </w:r>
      <w:r w:rsidRPr="00CB09D1">
        <w:rPr>
          <w:noProof/>
        </w:rPr>
        <w:tab/>
        <w:t xml:space="preserve">Bae, T., et al., </w:t>
      </w:r>
      <w:r w:rsidRPr="00CB09D1">
        <w:rPr>
          <w:i/>
          <w:noProof/>
        </w:rPr>
        <w:t>Generating a collection of insertion mutations in the Staphylococcus aureus genome using bursa aurealis.</w:t>
      </w:r>
      <w:r w:rsidRPr="00CB09D1">
        <w:rPr>
          <w:noProof/>
        </w:rPr>
        <w:t xml:space="preserve"> Methods Mol Biol, 2008. </w:t>
      </w:r>
      <w:r w:rsidRPr="00CB09D1">
        <w:rPr>
          <w:b/>
          <w:noProof/>
        </w:rPr>
        <w:t>416</w:t>
      </w:r>
      <w:r w:rsidRPr="00CB09D1">
        <w:rPr>
          <w:noProof/>
        </w:rPr>
        <w:t>: p. 103-16.</w:t>
      </w:r>
    </w:p>
    <w:p w14:paraId="25F83DEB" w14:textId="77777777" w:rsidR="00CB09D1" w:rsidRPr="00CB09D1" w:rsidRDefault="00CB09D1" w:rsidP="00CB09D1">
      <w:pPr>
        <w:pStyle w:val="EndNoteBibliography"/>
        <w:ind w:left="720" w:hanging="720"/>
        <w:rPr>
          <w:noProof/>
        </w:rPr>
      </w:pPr>
      <w:r w:rsidRPr="00CB09D1">
        <w:rPr>
          <w:noProof/>
        </w:rPr>
        <w:t>4.</w:t>
      </w:r>
      <w:r w:rsidRPr="00CB09D1">
        <w:rPr>
          <w:noProof/>
        </w:rPr>
        <w:tab/>
        <w:t xml:space="preserve">Fey, P.D., et al., </w:t>
      </w:r>
      <w:r w:rsidRPr="00CB09D1">
        <w:rPr>
          <w:i/>
          <w:noProof/>
        </w:rPr>
        <w:t>A genetic resource for rapid and comprehensive phenotype screening of nonessential Staphylococcus aureus genes.</w:t>
      </w:r>
      <w:r w:rsidRPr="00CB09D1">
        <w:rPr>
          <w:noProof/>
        </w:rPr>
        <w:t xml:space="preserve"> mBio, 2013. </w:t>
      </w:r>
      <w:r w:rsidRPr="00CB09D1">
        <w:rPr>
          <w:b/>
          <w:noProof/>
        </w:rPr>
        <w:t>4</w:t>
      </w:r>
      <w:r w:rsidRPr="00CB09D1">
        <w:rPr>
          <w:noProof/>
        </w:rPr>
        <w:t>(1): p. e00537-12.</w:t>
      </w:r>
    </w:p>
    <w:p w14:paraId="46FE7A29" w14:textId="77777777" w:rsidR="00CB09D1" w:rsidRPr="00CB09D1" w:rsidRDefault="00CB09D1" w:rsidP="00CB09D1">
      <w:pPr>
        <w:pStyle w:val="EndNoteBibliography"/>
        <w:ind w:left="720" w:hanging="720"/>
        <w:rPr>
          <w:noProof/>
        </w:rPr>
      </w:pPr>
      <w:r w:rsidRPr="00CB09D1">
        <w:rPr>
          <w:noProof/>
        </w:rPr>
        <w:t>5.</w:t>
      </w:r>
      <w:r w:rsidRPr="00CB09D1">
        <w:rPr>
          <w:noProof/>
        </w:rPr>
        <w:tab/>
        <w:t xml:space="preserve">Malone, C.L., et al., </w:t>
      </w:r>
      <w:r w:rsidRPr="00CB09D1">
        <w:rPr>
          <w:i/>
          <w:noProof/>
        </w:rPr>
        <w:t>Fluorescent reporters for Staphylococcus aureus.</w:t>
      </w:r>
      <w:r w:rsidRPr="00CB09D1">
        <w:rPr>
          <w:noProof/>
        </w:rPr>
        <w:t xml:space="preserve"> J Microbiol Methods, 2009. </w:t>
      </w:r>
      <w:r w:rsidRPr="00CB09D1">
        <w:rPr>
          <w:b/>
          <w:noProof/>
        </w:rPr>
        <w:t>77</w:t>
      </w:r>
      <w:r w:rsidRPr="00CB09D1">
        <w:rPr>
          <w:noProof/>
        </w:rPr>
        <w:t>(3): p. 251-60.</w:t>
      </w:r>
    </w:p>
    <w:p w14:paraId="3B5EA401" w14:textId="305EFC36" w:rsidR="00D32058" w:rsidRPr="001D65A0" w:rsidRDefault="0020316A">
      <w:pPr>
        <w:rPr>
          <w:rFonts w:ascii="Arial" w:hAnsi="Arial" w:cs="Arial"/>
          <w:sz w:val="22"/>
          <w:szCs w:val="22"/>
        </w:rPr>
      </w:pPr>
      <w:r w:rsidRPr="001D65A0">
        <w:rPr>
          <w:rFonts w:ascii="Arial" w:hAnsi="Arial" w:cs="Arial"/>
          <w:sz w:val="22"/>
          <w:szCs w:val="22"/>
        </w:rPr>
        <w:fldChar w:fldCharType="end"/>
      </w:r>
    </w:p>
    <w:sectPr w:rsidR="00D32058" w:rsidRPr="001D6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F13568" w14:textId="77777777" w:rsidR="002B3628" w:rsidRDefault="002B3628" w:rsidP="00B47E28">
      <w:r>
        <w:separator/>
      </w:r>
    </w:p>
  </w:endnote>
  <w:endnote w:type="continuationSeparator" w:id="0">
    <w:p w14:paraId="6E435A4A" w14:textId="77777777" w:rsidR="002B3628" w:rsidRDefault="002B3628" w:rsidP="00B47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F3C7C9" w14:textId="77777777" w:rsidR="002B3628" w:rsidRDefault="002B3628" w:rsidP="00B47E28">
      <w:r>
        <w:separator/>
      </w:r>
    </w:p>
  </w:footnote>
  <w:footnote w:type="continuationSeparator" w:id="0">
    <w:p w14:paraId="272B323E" w14:textId="77777777" w:rsidR="002B3628" w:rsidRDefault="002B3628" w:rsidP="00B47E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pwvpfs7v02s3epwdxxe2emz9aww9ptvppp&quot;&gt;My Endnote Library&lt;record-ids&gt;&lt;item&gt;48&lt;/item&gt;&lt;item&gt;58&lt;/item&gt;&lt;item&gt;59&lt;/item&gt;&lt;item&gt;81&lt;/item&gt;&lt;item&gt;114&lt;/item&gt;&lt;/record-ids&gt;&lt;/item&gt;&lt;/Libraries&gt;"/>
  </w:docVars>
  <w:rsids>
    <w:rsidRoot w:val="00070EC2"/>
    <w:rsid w:val="00010467"/>
    <w:rsid w:val="00012425"/>
    <w:rsid w:val="000148A5"/>
    <w:rsid w:val="000238CC"/>
    <w:rsid w:val="000334CF"/>
    <w:rsid w:val="00043EA0"/>
    <w:rsid w:val="00047CBB"/>
    <w:rsid w:val="000523E7"/>
    <w:rsid w:val="000622CD"/>
    <w:rsid w:val="00064E52"/>
    <w:rsid w:val="00070EC2"/>
    <w:rsid w:val="00084475"/>
    <w:rsid w:val="00084BF4"/>
    <w:rsid w:val="00086F59"/>
    <w:rsid w:val="000951FF"/>
    <w:rsid w:val="000A1033"/>
    <w:rsid w:val="000A2B6D"/>
    <w:rsid w:val="000A7CE0"/>
    <w:rsid w:val="000B186D"/>
    <w:rsid w:val="000B4AEE"/>
    <w:rsid w:val="000D1010"/>
    <w:rsid w:val="000D64E9"/>
    <w:rsid w:val="000E6A7D"/>
    <w:rsid w:val="000F062B"/>
    <w:rsid w:val="000F5DD0"/>
    <w:rsid w:val="00105319"/>
    <w:rsid w:val="00107C56"/>
    <w:rsid w:val="00110FA8"/>
    <w:rsid w:val="00117D2F"/>
    <w:rsid w:val="001311ED"/>
    <w:rsid w:val="00131E5B"/>
    <w:rsid w:val="00135259"/>
    <w:rsid w:val="00142938"/>
    <w:rsid w:val="00151920"/>
    <w:rsid w:val="0016085D"/>
    <w:rsid w:val="00195811"/>
    <w:rsid w:val="001A457A"/>
    <w:rsid w:val="001A4851"/>
    <w:rsid w:val="001B36E2"/>
    <w:rsid w:val="001B3861"/>
    <w:rsid w:val="001B43D1"/>
    <w:rsid w:val="001B7223"/>
    <w:rsid w:val="001C45CA"/>
    <w:rsid w:val="001D47A4"/>
    <w:rsid w:val="001D57DB"/>
    <w:rsid w:val="001D5DD3"/>
    <w:rsid w:val="001D65A0"/>
    <w:rsid w:val="001D6DD3"/>
    <w:rsid w:val="001F19F3"/>
    <w:rsid w:val="0020316A"/>
    <w:rsid w:val="00210D82"/>
    <w:rsid w:val="00212508"/>
    <w:rsid w:val="00216C79"/>
    <w:rsid w:val="0022259F"/>
    <w:rsid w:val="00223655"/>
    <w:rsid w:val="002269EF"/>
    <w:rsid w:val="00244EC1"/>
    <w:rsid w:val="0026768E"/>
    <w:rsid w:val="00270F02"/>
    <w:rsid w:val="00276C45"/>
    <w:rsid w:val="0028023E"/>
    <w:rsid w:val="002874FE"/>
    <w:rsid w:val="002877AD"/>
    <w:rsid w:val="00290411"/>
    <w:rsid w:val="00290455"/>
    <w:rsid w:val="002A6B26"/>
    <w:rsid w:val="002B3628"/>
    <w:rsid w:val="002D4566"/>
    <w:rsid w:val="002E1961"/>
    <w:rsid w:val="002E3657"/>
    <w:rsid w:val="002F5D06"/>
    <w:rsid w:val="00303131"/>
    <w:rsid w:val="003144AC"/>
    <w:rsid w:val="00315306"/>
    <w:rsid w:val="003303FC"/>
    <w:rsid w:val="00334199"/>
    <w:rsid w:val="00335A74"/>
    <w:rsid w:val="0034061C"/>
    <w:rsid w:val="00342455"/>
    <w:rsid w:val="00347C85"/>
    <w:rsid w:val="00350E4F"/>
    <w:rsid w:val="00360EF4"/>
    <w:rsid w:val="003966BE"/>
    <w:rsid w:val="003B49B6"/>
    <w:rsid w:val="003B555C"/>
    <w:rsid w:val="003D1C4F"/>
    <w:rsid w:val="003D4476"/>
    <w:rsid w:val="003E0738"/>
    <w:rsid w:val="003E4F6D"/>
    <w:rsid w:val="003F5A52"/>
    <w:rsid w:val="00406A3C"/>
    <w:rsid w:val="004108BA"/>
    <w:rsid w:val="00411355"/>
    <w:rsid w:val="004279F2"/>
    <w:rsid w:val="00442ADB"/>
    <w:rsid w:val="0044681D"/>
    <w:rsid w:val="0044781F"/>
    <w:rsid w:val="00454367"/>
    <w:rsid w:val="0045611E"/>
    <w:rsid w:val="00457B22"/>
    <w:rsid w:val="0047387E"/>
    <w:rsid w:val="00491E4F"/>
    <w:rsid w:val="004A4288"/>
    <w:rsid w:val="004A4D67"/>
    <w:rsid w:val="004C10F7"/>
    <w:rsid w:val="004D35C6"/>
    <w:rsid w:val="004D61EF"/>
    <w:rsid w:val="004D7A4A"/>
    <w:rsid w:val="004E62B6"/>
    <w:rsid w:val="004E7099"/>
    <w:rsid w:val="004E7A94"/>
    <w:rsid w:val="005034C8"/>
    <w:rsid w:val="00512AD3"/>
    <w:rsid w:val="005202E0"/>
    <w:rsid w:val="00522FB0"/>
    <w:rsid w:val="00537731"/>
    <w:rsid w:val="00537ED6"/>
    <w:rsid w:val="005405A4"/>
    <w:rsid w:val="00575D7A"/>
    <w:rsid w:val="0058295B"/>
    <w:rsid w:val="005829DD"/>
    <w:rsid w:val="00587ED8"/>
    <w:rsid w:val="005A0ADD"/>
    <w:rsid w:val="005A74A1"/>
    <w:rsid w:val="005B0D11"/>
    <w:rsid w:val="005B354A"/>
    <w:rsid w:val="005B4F69"/>
    <w:rsid w:val="005B7FEB"/>
    <w:rsid w:val="005D0346"/>
    <w:rsid w:val="005D5E15"/>
    <w:rsid w:val="005D6421"/>
    <w:rsid w:val="005D67DC"/>
    <w:rsid w:val="005E606D"/>
    <w:rsid w:val="00625801"/>
    <w:rsid w:val="00633ED3"/>
    <w:rsid w:val="00641A83"/>
    <w:rsid w:val="00643BD5"/>
    <w:rsid w:val="00661190"/>
    <w:rsid w:val="00677031"/>
    <w:rsid w:val="00677C4B"/>
    <w:rsid w:val="006C323C"/>
    <w:rsid w:val="006C454B"/>
    <w:rsid w:val="006D1F46"/>
    <w:rsid w:val="00701D9D"/>
    <w:rsid w:val="00713BDF"/>
    <w:rsid w:val="00723DEB"/>
    <w:rsid w:val="00731552"/>
    <w:rsid w:val="00733DBA"/>
    <w:rsid w:val="0075232F"/>
    <w:rsid w:val="0077125E"/>
    <w:rsid w:val="00776B6E"/>
    <w:rsid w:val="00777CC3"/>
    <w:rsid w:val="007850AB"/>
    <w:rsid w:val="0079176F"/>
    <w:rsid w:val="007A2046"/>
    <w:rsid w:val="007A724B"/>
    <w:rsid w:val="007A7A68"/>
    <w:rsid w:val="007C1A48"/>
    <w:rsid w:val="007C528C"/>
    <w:rsid w:val="007D3838"/>
    <w:rsid w:val="007D6111"/>
    <w:rsid w:val="007E13DC"/>
    <w:rsid w:val="007E3B6D"/>
    <w:rsid w:val="007E5B88"/>
    <w:rsid w:val="007F7EFC"/>
    <w:rsid w:val="008116EA"/>
    <w:rsid w:val="008143F7"/>
    <w:rsid w:val="00842476"/>
    <w:rsid w:val="0084498A"/>
    <w:rsid w:val="00860780"/>
    <w:rsid w:val="00870658"/>
    <w:rsid w:val="008862F5"/>
    <w:rsid w:val="00886D34"/>
    <w:rsid w:val="008903FF"/>
    <w:rsid w:val="008A099A"/>
    <w:rsid w:val="008A1EAE"/>
    <w:rsid w:val="008A5C39"/>
    <w:rsid w:val="008A5E92"/>
    <w:rsid w:val="008B5417"/>
    <w:rsid w:val="008C40E2"/>
    <w:rsid w:val="008D5BC3"/>
    <w:rsid w:val="008E030C"/>
    <w:rsid w:val="008E03C7"/>
    <w:rsid w:val="008E4F2F"/>
    <w:rsid w:val="008E54A4"/>
    <w:rsid w:val="008F77E4"/>
    <w:rsid w:val="00900F92"/>
    <w:rsid w:val="00904278"/>
    <w:rsid w:val="00930293"/>
    <w:rsid w:val="00933F93"/>
    <w:rsid w:val="00934462"/>
    <w:rsid w:val="00941182"/>
    <w:rsid w:val="00952772"/>
    <w:rsid w:val="0095513D"/>
    <w:rsid w:val="00970F92"/>
    <w:rsid w:val="00991112"/>
    <w:rsid w:val="00993308"/>
    <w:rsid w:val="009A050D"/>
    <w:rsid w:val="009B083B"/>
    <w:rsid w:val="009B1B13"/>
    <w:rsid w:val="009B23A5"/>
    <w:rsid w:val="009B738F"/>
    <w:rsid w:val="009C0032"/>
    <w:rsid w:val="009C4B9B"/>
    <w:rsid w:val="009E3106"/>
    <w:rsid w:val="009E67C3"/>
    <w:rsid w:val="009F49E6"/>
    <w:rsid w:val="009F6A1D"/>
    <w:rsid w:val="00A10F03"/>
    <w:rsid w:val="00A20F4B"/>
    <w:rsid w:val="00A24949"/>
    <w:rsid w:val="00A30B41"/>
    <w:rsid w:val="00A328B1"/>
    <w:rsid w:val="00A33299"/>
    <w:rsid w:val="00A62F20"/>
    <w:rsid w:val="00A63163"/>
    <w:rsid w:val="00A74D6D"/>
    <w:rsid w:val="00A777C7"/>
    <w:rsid w:val="00A97257"/>
    <w:rsid w:val="00A97916"/>
    <w:rsid w:val="00A97E93"/>
    <w:rsid w:val="00AC5291"/>
    <w:rsid w:val="00AD5D63"/>
    <w:rsid w:val="00AE5C12"/>
    <w:rsid w:val="00AF28BA"/>
    <w:rsid w:val="00AF2D1C"/>
    <w:rsid w:val="00B3706E"/>
    <w:rsid w:val="00B47E28"/>
    <w:rsid w:val="00B51461"/>
    <w:rsid w:val="00B67BE3"/>
    <w:rsid w:val="00B77AB2"/>
    <w:rsid w:val="00B92E9A"/>
    <w:rsid w:val="00B97852"/>
    <w:rsid w:val="00BB484C"/>
    <w:rsid w:val="00BB7646"/>
    <w:rsid w:val="00BD5048"/>
    <w:rsid w:val="00BE042F"/>
    <w:rsid w:val="00BE7EF2"/>
    <w:rsid w:val="00BF7350"/>
    <w:rsid w:val="00C006D4"/>
    <w:rsid w:val="00C12FC6"/>
    <w:rsid w:val="00C13A13"/>
    <w:rsid w:val="00C21D44"/>
    <w:rsid w:val="00C245CA"/>
    <w:rsid w:val="00C3103E"/>
    <w:rsid w:val="00C37A4C"/>
    <w:rsid w:val="00C45595"/>
    <w:rsid w:val="00C50E58"/>
    <w:rsid w:val="00C5289C"/>
    <w:rsid w:val="00C5337C"/>
    <w:rsid w:val="00C60319"/>
    <w:rsid w:val="00C60D86"/>
    <w:rsid w:val="00C65C9D"/>
    <w:rsid w:val="00C776C8"/>
    <w:rsid w:val="00C808AC"/>
    <w:rsid w:val="00C80D06"/>
    <w:rsid w:val="00C8507C"/>
    <w:rsid w:val="00C869FB"/>
    <w:rsid w:val="00C90A8A"/>
    <w:rsid w:val="00CA2478"/>
    <w:rsid w:val="00CB041D"/>
    <w:rsid w:val="00CB09D1"/>
    <w:rsid w:val="00CC6247"/>
    <w:rsid w:val="00CC7DF7"/>
    <w:rsid w:val="00CD21C2"/>
    <w:rsid w:val="00D03D58"/>
    <w:rsid w:val="00D32058"/>
    <w:rsid w:val="00D330F5"/>
    <w:rsid w:val="00D4181D"/>
    <w:rsid w:val="00D458EC"/>
    <w:rsid w:val="00D501A5"/>
    <w:rsid w:val="00D50510"/>
    <w:rsid w:val="00D60FCF"/>
    <w:rsid w:val="00D664C9"/>
    <w:rsid w:val="00D6722E"/>
    <w:rsid w:val="00D77A3B"/>
    <w:rsid w:val="00D8315F"/>
    <w:rsid w:val="00DA49AC"/>
    <w:rsid w:val="00DA7705"/>
    <w:rsid w:val="00DC1B0D"/>
    <w:rsid w:val="00DC4140"/>
    <w:rsid w:val="00DD0863"/>
    <w:rsid w:val="00DD0BE7"/>
    <w:rsid w:val="00DE3F57"/>
    <w:rsid w:val="00DF361D"/>
    <w:rsid w:val="00E0063E"/>
    <w:rsid w:val="00E01224"/>
    <w:rsid w:val="00E03DC7"/>
    <w:rsid w:val="00E0500B"/>
    <w:rsid w:val="00E16B3E"/>
    <w:rsid w:val="00E3254B"/>
    <w:rsid w:val="00E45234"/>
    <w:rsid w:val="00E50038"/>
    <w:rsid w:val="00E70282"/>
    <w:rsid w:val="00E73BD1"/>
    <w:rsid w:val="00E915C4"/>
    <w:rsid w:val="00E938EB"/>
    <w:rsid w:val="00E95C8C"/>
    <w:rsid w:val="00EA06F2"/>
    <w:rsid w:val="00EA50EB"/>
    <w:rsid w:val="00EB0C74"/>
    <w:rsid w:val="00EB21D4"/>
    <w:rsid w:val="00EB7123"/>
    <w:rsid w:val="00ED0F37"/>
    <w:rsid w:val="00ED1574"/>
    <w:rsid w:val="00ED1643"/>
    <w:rsid w:val="00EE61F8"/>
    <w:rsid w:val="00EF5192"/>
    <w:rsid w:val="00F22057"/>
    <w:rsid w:val="00F26D88"/>
    <w:rsid w:val="00F3266A"/>
    <w:rsid w:val="00F46F1E"/>
    <w:rsid w:val="00F5656D"/>
    <w:rsid w:val="00F579D8"/>
    <w:rsid w:val="00F7010D"/>
    <w:rsid w:val="00F95F6E"/>
    <w:rsid w:val="00FB13B2"/>
    <w:rsid w:val="00FB147A"/>
    <w:rsid w:val="00FB2B87"/>
    <w:rsid w:val="00FB5657"/>
    <w:rsid w:val="00FB58CE"/>
    <w:rsid w:val="00FE61E5"/>
    <w:rsid w:val="00FF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74921"/>
  <w15:chartTrackingRefBased/>
  <w15:docId w15:val="{9F46A58C-82DA-B74F-B675-5327B1646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E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0316A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316A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20316A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20316A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292</Words>
  <Characters>7370</Characters>
  <Application>Microsoft Office Word</Application>
  <DocSecurity>0</DocSecurity>
  <Lines>61</Lines>
  <Paragraphs>17</Paragraphs>
  <ScaleCrop>false</ScaleCrop>
  <Company/>
  <LinksUpToDate>false</LinksUpToDate>
  <CharactersWithSpaces>8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nroth, Timothy</cp:lastModifiedBy>
  <cp:revision>22</cp:revision>
  <dcterms:created xsi:type="dcterms:W3CDTF">2024-05-30T20:40:00Z</dcterms:created>
  <dcterms:modified xsi:type="dcterms:W3CDTF">2025-02-25T18:05:00Z</dcterms:modified>
</cp:coreProperties>
</file>